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0EE5" w:rsidRPr="003923B0" w:rsidRDefault="003221C6" w:rsidP="003923B0">
      <w:pPr>
        <w:pStyle w:val="Heading1"/>
        <w:spacing w:after="240" w:line="480" w:lineRule="auto"/>
        <w:rPr>
          <w:rFonts w:ascii="Times New Roman" w:hAnsi="Times New Roman" w:cs="Times New Roman"/>
          <w:b/>
          <w:color w:val="000000" w:themeColor="text1"/>
          <w:sz w:val="36"/>
          <w:szCs w:val="36"/>
        </w:rPr>
      </w:pPr>
      <w:r w:rsidRPr="003923B0">
        <w:rPr>
          <w:rFonts w:ascii="Times New Roman" w:hAnsi="Times New Roman" w:cs="Times New Roman"/>
          <w:b/>
          <w:color w:val="000000" w:themeColor="text1"/>
          <w:sz w:val="36"/>
          <w:szCs w:val="36"/>
        </w:rPr>
        <w:t>Supporting</w:t>
      </w:r>
      <w:r w:rsidR="00F00EE5" w:rsidRPr="003923B0">
        <w:rPr>
          <w:rFonts w:ascii="Times New Roman" w:hAnsi="Times New Roman" w:cs="Times New Roman"/>
          <w:b/>
          <w:color w:val="000000" w:themeColor="text1"/>
          <w:sz w:val="36"/>
          <w:szCs w:val="36"/>
        </w:rPr>
        <w:t xml:space="preserve"> Information</w:t>
      </w:r>
    </w:p>
    <w:p w:rsidR="003923B0" w:rsidRPr="003923B0" w:rsidRDefault="00277E6A" w:rsidP="003923B0">
      <w:pPr>
        <w:pStyle w:val="Heading2"/>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2</w:t>
      </w:r>
      <w:bookmarkStart w:id="0" w:name="_GoBack"/>
      <w:bookmarkEnd w:id="0"/>
      <w:r w:rsidR="003923B0" w:rsidRPr="003923B0">
        <w:rPr>
          <w:rFonts w:ascii="Times New Roman" w:hAnsi="Times New Roman" w:cs="Times New Roman"/>
          <w:b/>
          <w:color w:val="000000" w:themeColor="text1"/>
          <w:sz w:val="24"/>
          <w:szCs w:val="24"/>
        </w:rPr>
        <w:t xml:space="preserve"> Method.  The synthesis of αTCC – alpha tocopherol carbochroman</w:t>
      </w:r>
    </w:p>
    <w:p w:rsidR="007D6E1E" w:rsidRPr="003923B0" w:rsidRDefault="007D6E1E" w:rsidP="003923B0">
      <w:pPr>
        <w:spacing w:line="480" w:lineRule="auto"/>
        <w:jc w:val="both"/>
        <w:rPr>
          <w:color w:val="000000"/>
          <w:u w:val="single"/>
        </w:rPr>
      </w:pPr>
      <w:r w:rsidRPr="003923B0">
        <w:rPr>
          <w:color w:val="000000"/>
          <w:u w:val="single"/>
        </w:rPr>
        <w:t>General Chemistry Procedures</w:t>
      </w:r>
    </w:p>
    <w:p w:rsidR="00F00EE5" w:rsidRPr="003923B0" w:rsidRDefault="00F00EE5" w:rsidP="003923B0">
      <w:pPr>
        <w:spacing w:line="480" w:lineRule="auto"/>
        <w:ind w:firstLine="720"/>
        <w:jc w:val="both"/>
        <w:rPr>
          <w:color w:val="000000"/>
        </w:rPr>
      </w:pPr>
      <w:r w:rsidRPr="003923B0">
        <w:rPr>
          <w:color w:val="000000"/>
        </w:rPr>
        <w:t>The following abbreviations were used in this section:</w:t>
      </w:r>
    </w:p>
    <w:p w:rsidR="00F00EE5" w:rsidRPr="003923B0" w:rsidRDefault="00F00EE5" w:rsidP="003923B0">
      <w:pPr>
        <w:spacing w:line="480" w:lineRule="auto"/>
        <w:ind w:firstLine="720"/>
        <w:jc w:val="both"/>
        <w:rPr>
          <w:color w:val="000000"/>
        </w:rPr>
      </w:pPr>
      <w:r w:rsidRPr="003923B0">
        <w:rPr>
          <w:color w:val="000000"/>
        </w:rPr>
        <w:t>AcOH – Acetic acid</w:t>
      </w:r>
    </w:p>
    <w:p w:rsidR="00F00EE5" w:rsidRPr="003923B0" w:rsidRDefault="00F00EE5" w:rsidP="003923B0">
      <w:pPr>
        <w:spacing w:line="480" w:lineRule="auto"/>
        <w:ind w:firstLine="720"/>
        <w:jc w:val="both"/>
        <w:rPr>
          <w:color w:val="000000"/>
        </w:rPr>
      </w:pPr>
      <w:r w:rsidRPr="003923B0">
        <w:rPr>
          <w:color w:val="000000"/>
        </w:rPr>
        <w:t>DCM – Dichloromethane</w:t>
      </w:r>
    </w:p>
    <w:p w:rsidR="00F00EE5" w:rsidRPr="003923B0" w:rsidRDefault="00F00EE5" w:rsidP="003923B0">
      <w:pPr>
        <w:spacing w:line="480" w:lineRule="auto"/>
        <w:ind w:firstLine="720"/>
        <w:jc w:val="both"/>
        <w:rPr>
          <w:color w:val="000000"/>
        </w:rPr>
      </w:pPr>
      <w:r w:rsidRPr="003923B0">
        <w:rPr>
          <w:color w:val="000000"/>
        </w:rPr>
        <w:t>DME – 1,2-dimethoxyethane</w:t>
      </w:r>
    </w:p>
    <w:p w:rsidR="00F00EE5" w:rsidRPr="003923B0" w:rsidRDefault="00F00EE5" w:rsidP="003923B0">
      <w:pPr>
        <w:spacing w:line="480" w:lineRule="auto"/>
        <w:ind w:firstLine="720"/>
        <w:jc w:val="both"/>
        <w:rPr>
          <w:color w:val="000000"/>
        </w:rPr>
      </w:pPr>
      <w:r w:rsidRPr="003923B0">
        <w:rPr>
          <w:color w:val="000000"/>
        </w:rPr>
        <w:t>DMF – Dimethyl formamide</w:t>
      </w:r>
    </w:p>
    <w:p w:rsidR="00F00EE5" w:rsidRPr="003923B0" w:rsidRDefault="00F00EE5" w:rsidP="003923B0">
      <w:pPr>
        <w:spacing w:line="480" w:lineRule="auto"/>
        <w:ind w:firstLine="720"/>
        <w:jc w:val="both"/>
        <w:rPr>
          <w:color w:val="000000"/>
        </w:rPr>
      </w:pPr>
      <w:r w:rsidRPr="003923B0">
        <w:rPr>
          <w:color w:val="000000"/>
        </w:rPr>
        <w:t>DMSO – Dimethyl sulfoxide</w:t>
      </w:r>
    </w:p>
    <w:p w:rsidR="00F00EE5" w:rsidRPr="003923B0" w:rsidRDefault="00F00EE5" w:rsidP="003923B0">
      <w:pPr>
        <w:spacing w:line="480" w:lineRule="auto"/>
        <w:ind w:firstLine="720"/>
        <w:jc w:val="both"/>
        <w:rPr>
          <w:color w:val="000000"/>
        </w:rPr>
      </w:pPr>
      <w:r w:rsidRPr="003923B0">
        <w:rPr>
          <w:color w:val="000000"/>
        </w:rPr>
        <w:t>LAH – Lithium aluminum hydride</w:t>
      </w:r>
    </w:p>
    <w:p w:rsidR="00F00EE5" w:rsidRPr="003923B0" w:rsidRDefault="00F00EE5" w:rsidP="003923B0">
      <w:pPr>
        <w:spacing w:line="480" w:lineRule="auto"/>
        <w:ind w:firstLine="720"/>
        <w:jc w:val="both"/>
        <w:rPr>
          <w:color w:val="000000"/>
        </w:rPr>
      </w:pPr>
      <w:r w:rsidRPr="003923B0">
        <w:rPr>
          <w:color w:val="000000"/>
        </w:rPr>
        <w:t>LDA – Lithium diisopropylamide</w:t>
      </w:r>
    </w:p>
    <w:p w:rsidR="00F00EE5" w:rsidRPr="003923B0" w:rsidRDefault="00F00EE5" w:rsidP="003923B0">
      <w:pPr>
        <w:spacing w:line="480" w:lineRule="auto"/>
        <w:ind w:firstLine="720"/>
        <w:jc w:val="both"/>
        <w:rPr>
          <w:color w:val="000000"/>
        </w:rPr>
      </w:pPr>
      <w:r w:rsidRPr="003923B0">
        <w:rPr>
          <w:color w:val="000000"/>
        </w:rPr>
        <w:t>MeOH – Methanol</w:t>
      </w:r>
    </w:p>
    <w:p w:rsidR="00F00EE5" w:rsidRPr="003923B0" w:rsidRDefault="00F00EE5" w:rsidP="003923B0">
      <w:pPr>
        <w:spacing w:line="480" w:lineRule="auto"/>
        <w:ind w:firstLine="720"/>
        <w:jc w:val="both"/>
        <w:rPr>
          <w:color w:val="000000"/>
        </w:rPr>
      </w:pPr>
      <w:r w:rsidRPr="003923B0">
        <w:rPr>
          <w:color w:val="000000"/>
        </w:rPr>
        <w:t>MOMCl – Methoxymethyl chloride</w:t>
      </w:r>
    </w:p>
    <w:p w:rsidR="00F00EE5" w:rsidRPr="003923B0" w:rsidRDefault="00F00EE5" w:rsidP="003923B0">
      <w:pPr>
        <w:spacing w:line="480" w:lineRule="auto"/>
        <w:ind w:firstLine="720"/>
        <w:jc w:val="both"/>
        <w:rPr>
          <w:color w:val="000000"/>
        </w:rPr>
      </w:pPr>
      <w:r w:rsidRPr="003923B0">
        <w:rPr>
          <w:color w:val="000000"/>
        </w:rPr>
        <w:t>MsCl – Methanesulfonyl chloride</w:t>
      </w:r>
    </w:p>
    <w:p w:rsidR="00F00EE5" w:rsidRPr="003923B0" w:rsidRDefault="00F00EE5" w:rsidP="003923B0">
      <w:pPr>
        <w:spacing w:line="480" w:lineRule="auto"/>
        <w:ind w:firstLine="720"/>
        <w:jc w:val="both"/>
        <w:rPr>
          <w:color w:val="000000"/>
        </w:rPr>
      </w:pPr>
      <w:r w:rsidRPr="003923B0">
        <w:rPr>
          <w:color w:val="000000"/>
        </w:rPr>
        <w:t xml:space="preserve">MTBE – Methyl </w:t>
      </w:r>
      <w:r w:rsidRPr="003923B0">
        <w:rPr>
          <w:i/>
          <w:color w:val="000000"/>
        </w:rPr>
        <w:t>tert</w:t>
      </w:r>
      <w:r w:rsidRPr="003923B0">
        <w:rPr>
          <w:color w:val="000000"/>
        </w:rPr>
        <w:t>-butyl ether</w:t>
      </w:r>
    </w:p>
    <w:p w:rsidR="00F00EE5" w:rsidRPr="003923B0" w:rsidRDefault="00F00EE5" w:rsidP="003923B0">
      <w:pPr>
        <w:spacing w:line="480" w:lineRule="auto"/>
        <w:ind w:firstLine="720"/>
        <w:jc w:val="both"/>
        <w:rPr>
          <w:color w:val="000000"/>
        </w:rPr>
      </w:pPr>
      <w:r w:rsidRPr="003923B0">
        <w:rPr>
          <w:color w:val="000000"/>
        </w:rPr>
        <w:t>Pd/C – Palladium on activated carbon</w:t>
      </w:r>
    </w:p>
    <w:p w:rsidR="00F00EE5" w:rsidRPr="003923B0" w:rsidRDefault="00F00EE5" w:rsidP="003923B0">
      <w:pPr>
        <w:spacing w:line="480" w:lineRule="auto"/>
        <w:ind w:firstLine="720"/>
        <w:jc w:val="both"/>
        <w:rPr>
          <w:color w:val="000000"/>
        </w:rPr>
      </w:pPr>
      <w:r w:rsidRPr="003923B0">
        <w:rPr>
          <w:color w:val="000000"/>
        </w:rPr>
        <w:t>TFA – Trifluoroacetic acid</w:t>
      </w:r>
    </w:p>
    <w:p w:rsidR="00F00EE5" w:rsidRPr="003923B0" w:rsidRDefault="00F00EE5" w:rsidP="003923B0">
      <w:pPr>
        <w:spacing w:line="480" w:lineRule="auto"/>
        <w:ind w:firstLine="720"/>
        <w:jc w:val="both"/>
        <w:rPr>
          <w:color w:val="000000"/>
        </w:rPr>
      </w:pPr>
      <w:r w:rsidRPr="003923B0">
        <w:rPr>
          <w:color w:val="000000"/>
        </w:rPr>
        <w:t>TFAA - Trifluoroacetic anhydride</w:t>
      </w:r>
    </w:p>
    <w:p w:rsidR="00F00EE5" w:rsidRPr="003923B0" w:rsidRDefault="00F00EE5" w:rsidP="003923B0">
      <w:pPr>
        <w:spacing w:line="480" w:lineRule="auto"/>
        <w:ind w:firstLine="720"/>
        <w:jc w:val="both"/>
        <w:rPr>
          <w:color w:val="000000"/>
        </w:rPr>
      </w:pPr>
      <w:r w:rsidRPr="003923B0">
        <w:rPr>
          <w:color w:val="000000"/>
        </w:rPr>
        <w:t>THF – Tetrahydrofuran</w:t>
      </w:r>
    </w:p>
    <w:p w:rsidR="00F00EE5" w:rsidRPr="003923B0" w:rsidRDefault="00F00EE5" w:rsidP="003923B0">
      <w:pPr>
        <w:spacing w:line="480" w:lineRule="auto"/>
        <w:ind w:firstLine="720"/>
        <w:jc w:val="both"/>
        <w:rPr>
          <w:color w:val="000000"/>
        </w:rPr>
      </w:pPr>
      <w:r w:rsidRPr="003923B0">
        <w:rPr>
          <w:color w:val="000000"/>
        </w:rPr>
        <w:t>TLC – Thin layer chromatography</w:t>
      </w:r>
    </w:p>
    <w:p w:rsidR="00F00EE5" w:rsidRPr="003923B0" w:rsidRDefault="00F00EE5" w:rsidP="003923B0">
      <w:pPr>
        <w:spacing w:line="480" w:lineRule="auto"/>
        <w:ind w:firstLine="720"/>
        <w:jc w:val="both"/>
        <w:rPr>
          <w:color w:val="000000"/>
        </w:rPr>
      </w:pPr>
      <w:r w:rsidRPr="003923B0">
        <w:rPr>
          <w:color w:val="000000"/>
        </w:rPr>
        <w:lastRenderedPageBreak/>
        <w:t xml:space="preserve">All reagents were obtained from commercial suppliers and used without further purification unless otherwise stated. Compounds </w:t>
      </w:r>
      <w:r w:rsidRPr="003923B0">
        <w:rPr>
          <w:b/>
          <w:color w:val="000000"/>
        </w:rPr>
        <w:t>21</w:t>
      </w:r>
      <w:r w:rsidRPr="003923B0">
        <w:rPr>
          <w:color w:val="000000"/>
        </w:rPr>
        <w:t>-</w:t>
      </w:r>
      <w:r w:rsidRPr="003923B0">
        <w:rPr>
          <w:b/>
          <w:color w:val="000000"/>
        </w:rPr>
        <w:t xml:space="preserve">24 </w:t>
      </w:r>
      <w:r w:rsidRPr="003923B0">
        <w:rPr>
          <w:color w:val="000000"/>
        </w:rPr>
        <w:t>(</w:t>
      </w:r>
      <w:r w:rsidRPr="003923B0">
        <w:rPr>
          <w:b/>
          <w:color w:val="000000"/>
        </w:rPr>
        <w:t xml:space="preserve">Scheme </w:t>
      </w:r>
      <w:r w:rsidR="00021953" w:rsidRPr="003923B0">
        <w:rPr>
          <w:b/>
          <w:color w:val="000000"/>
        </w:rPr>
        <w:t>2</w:t>
      </w:r>
      <w:r w:rsidRPr="003923B0">
        <w:rPr>
          <w:color w:val="000000"/>
        </w:rPr>
        <w:t>) were analyzed using the following LC/MS methods:</w:t>
      </w:r>
    </w:p>
    <w:p w:rsidR="00F00EE5" w:rsidRPr="003923B0" w:rsidRDefault="00F00EE5" w:rsidP="003923B0">
      <w:pPr>
        <w:spacing w:line="480" w:lineRule="auto"/>
        <w:ind w:firstLine="720"/>
        <w:jc w:val="both"/>
        <w:rPr>
          <w:color w:val="000000"/>
        </w:rPr>
      </w:pPr>
      <w:r w:rsidRPr="003923B0">
        <w:rPr>
          <w:color w:val="000000"/>
        </w:rPr>
        <w:t>Method A: Merck Millipore Chromolith SpeedROD C</w:t>
      </w:r>
      <w:r w:rsidRPr="003923B0">
        <w:rPr>
          <w:color w:val="000000"/>
          <w:vertAlign w:val="subscript"/>
        </w:rPr>
        <w:t>18</w:t>
      </w:r>
      <w:r w:rsidRPr="003923B0">
        <w:rPr>
          <w:color w:val="000000"/>
        </w:rPr>
        <w:t xml:space="preserve"> column (50 x 4.6 mm) and a dual gradient run from 5-100% mobile phase B over 12 minutes. Mobile phase A = water (0.1% trifluoroacetic acid (TFA). Mobile phase B = acetonitrile (0.1% TFA).</w:t>
      </w:r>
    </w:p>
    <w:p w:rsidR="009678FB" w:rsidRDefault="00F00EE5" w:rsidP="003923B0">
      <w:pPr>
        <w:spacing w:line="480" w:lineRule="auto"/>
        <w:ind w:firstLine="720"/>
        <w:jc w:val="both"/>
        <w:rPr>
          <w:color w:val="000000"/>
        </w:rPr>
      </w:pPr>
      <w:r w:rsidRPr="003923B0">
        <w:rPr>
          <w:color w:val="000000"/>
        </w:rPr>
        <w:t>Method B: Waters Cortecs 2.7</w:t>
      </w:r>
      <w:r w:rsidRPr="003923B0">
        <w:t>µ</w:t>
      </w:r>
      <w:r w:rsidRPr="003923B0">
        <w:rPr>
          <w:color w:val="000000"/>
        </w:rPr>
        <w:t xml:space="preserve"> C</w:t>
      </w:r>
      <w:r w:rsidRPr="003923B0">
        <w:rPr>
          <w:color w:val="000000"/>
          <w:vertAlign w:val="subscript"/>
        </w:rPr>
        <w:t>18</w:t>
      </w:r>
      <w:r w:rsidRPr="003923B0">
        <w:rPr>
          <w:color w:val="000000"/>
        </w:rPr>
        <w:t xml:space="preserve"> (3.0 mm x 50 mm), Temp: 55 °C; Flow: 1.2 mL/min; Mobile phase: 100% water with 0.1 % TFA then 100% acetonitrile with 0.1% TFA, gradient: 5% to 100% B over 4 min, with stay at 100% B for 0.5 min, equilibration to 5% B over 1.5 min).</w:t>
      </w:r>
    </w:p>
    <w:p w:rsidR="009678FB" w:rsidRDefault="009678FB" w:rsidP="009678FB">
      <w:r>
        <w:br w:type="page"/>
      </w:r>
    </w:p>
    <w:p w:rsidR="00F00EE5" w:rsidRPr="003923B0" w:rsidRDefault="00B62698" w:rsidP="003923B0">
      <w:pPr>
        <w:spacing w:before="240" w:line="480" w:lineRule="auto"/>
        <w:jc w:val="both"/>
        <w:rPr>
          <w:b/>
          <w:color w:val="000000"/>
        </w:rPr>
      </w:pPr>
      <w:r w:rsidRPr="003923B0">
        <w:rPr>
          <w:b/>
          <w:color w:val="000000"/>
        </w:rPr>
        <w:lastRenderedPageBreak/>
        <w:t>SCHEME 2</w:t>
      </w:r>
    </w:p>
    <w:p w:rsidR="00F00EE5" w:rsidRPr="003923B0" w:rsidRDefault="009E7C7F" w:rsidP="003923B0">
      <w:pPr>
        <w:spacing w:line="480" w:lineRule="auto"/>
        <w:jc w:val="center"/>
        <w:rPr>
          <w:color w:val="000000"/>
        </w:rPr>
      </w:pPr>
      <w:r>
        <w:rPr>
          <w:noProof/>
        </w:rPr>
        <w:object w:dxaOrig="10619" w:dyaOrig="10233" w14:anchorId="75FAF7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alt="" style="width:396.2pt;height:384.25pt;mso-width-percent:0;mso-height-percent:0;mso-width-percent:0;mso-height-percent:0" o:ole="">
            <v:imagedata r:id="rId8" o:title=""/>
          </v:shape>
          <o:OLEObject Type="Embed" ProgID="ChemDraw.Document.6.0" ShapeID="_x0000_i1042" DrawAspect="Content" ObjectID="_1593411099" r:id="rId9"/>
        </w:object>
      </w:r>
    </w:p>
    <w:p w:rsidR="00F00EE5" w:rsidRPr="003923B0" w:rsidRDefault="00F00EE5" w:rsidP="003923B0">
      <w:pPr>
        <w:spacing w:before="240" w:line="480" w:lineRule="auto"/>
        <w:jc w:val="both"/>
        <w:rPr>
          <w:b/>
          <w:color w:val="000000"/>
        </w:rPr>
      </w:pPr>
      <w:r w:rsidRPr="003923B0">
        <w:rPr>
          <w:b/>
          <w:color w:val="000000"/>
        </w:rPr>
        <w:t>4-Bromo-2,3,6-trimethylphenol (2)</w:t>
      </w:r>
    </w:p>
    <w:p w:rsidR="00F00EE5" w:rsidRPr="003923B0" w:rsidRDefault="009E7C7F" w:rsidP="003923B0">
      <w:pPr>
        <w:spacing w:line="480" w:lineRule="auto"/>
        <w:ind w:firstLine="720"/>
        <w:jc w:val="center"/>
        <w:rPr>
          <w:color w:val="000000"/>
        </w:rPr>
      </w:pPr>
      <w:r w:rsidRPr="003E556F">
        <w:rPr>
          <w:noProof/>
          <w:color w:val="000000"/>
        </w:rPr>
        <w:object w:dxaOrig="3604" w:dyaOrig="1588" w14:anchorId="574DB56B">
          <v:shape id="_x0000_i1041" type="#_x0000_t75" alt="" style="width:136.85pt;height:56.9pt;mso-width-percent:0;mso-height-percent:0;mso-width-percent:0;mso-height-percent:0" o:ole="">
            <v:imagedata r:id="rId10" o:title=""/>
          </v:shape>
          <o:OLEObject Type="Embed" ProgID="ChemDraw.Document.6.0" ShapeID="_x0000_i1041" DrawAspect="Content" ObjectID="_1593411100" r:id="rId11"/>
        </w:object>
      </w:r>
    </w:p>
    <w:p w:rsidR="00F00EE5" w:rsidRPr="003923B0" w:rsidRDefault="00F00EE5" w:rsidP="003923B0">
      <w:pPr>
        <w:spacing w:line="480" w:lineRule="auto"/>
        <w:ind w:firstLine="720"/>
        <w:jc w:val="both"/>
        <w:rPr>
          <w:color w:val="000000"/>
        </w:rPr>
      </w:pPr>
      <w:r w:rsidRPr="003923B0">
        <w:rPr>
          <w:color w:val="000000"/>
        </w:rPr>
        <w:t>To a solution of 2,3,6-trimethylphenol (</w:t>
      </w:r>
      <w:r w:rsidRPr="003923B0">
        <w:rPr>
          <w:b/>
          <w:color w:val="000000"/>
        </w:rPr>
        <w:t>1</w:t>
      </w:r>
      <w:r w:rsidRPr="003923B0">
        <w:rPr>
          <w:color w:val="000000"/>
        </w:rPr>
        <w:t>) (112.1 g, 0.823 mol, 1.0 eq) in DCM (600 mL) was added Br</w:t>
      </w:r>
      <w:r w:rsidRPr="003923B0">
        <w:rPr>
          <w:color w:val="000000"/>
          <w:vertAlign w:val="subscript"/>
        </w:rPr>
        <w:t>2</w:t>
      </w:r>
      <w:r w:rsidRPr="003923B0">
        <w:rPr>
          <w:color w:val="000000"/>
        </w:rPr>
        <w:t xml:space="preserve"> (42.17 mL, 0.823 mol, 1.0 eq) dropwise at room temperature. After addition, the mixture was stirred at room temperature for 16 h under nitrogen atmosphere. HPLC analysis of the reaction mixture showed full conversion to the desired product. The mixture was quenched </w:t>
      </w:r>
      <w:r w:rsidRPr="003923B0">
        <w:rPr>
          <w:color w:val="000000"/>
        </w:rPr>
        <w:lastRenderedPageBreak/>
        <w:t>with 1 M NaHCO</w:t>
      </w:r>
      <w:r w:rsidRPr="003923B0">
        <w:rPr>
          <w:color w:val="000000"/>
          <w:vertAlign w:val="subscript"/>
        </w:rPr>
        <w:t>3</w:t>
      </w:r>
      <w:r w:rsidRPr="003923B0">
        <w:rPr>
          <w:color w:val="000000"/>
        </w:rPr>
        <w:t xml:space="preserve"> solution (500 mL). The mixture was extracted with DCM and water. The organic phase was washed with brine, dried over anhydrous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under reduced pressure to afford crude 4-bromo-2,3,6-trimethylphenol (</w:t>
      </w:r>
      <w:r w:rsidRPr="003923B0">
        <w:rPr>
          <w:b/>
          <w:color w:val="000000"/>
        </w:rPr>
        <w:t>2</w:t>
      </w:r>
      <w:r w:rsidRPr="003923B0">
        <w:rPr>
          <w:color w:val="000000"/>
        </w:rPr>
        <w:t>) as an off-white solid that was used without further purification.</w:t>
      </w:r>
    </w:p>
    <w:p w:rsidR="00F00EE5" w:rsidRPr="003923B0" w:rsidRDefault="00F00EE5" w:rsidP="003923B0">
      <w:pPr>
        <w:spacing w:before="240" w:line="480" w:lineRule="auto"/>
        <w:jc w:val="both"/>
        <w:rPr>
          <w:b/>
          <w:color w:val="000000"/>
        </w:rPr>
      </w:pPr>
      <w:r w:rsidRPr="003923B0">
        <w:rPr>
          <w:b/>
          <w:color w:val="000000"/>
        </w:rPr>
        <w:t>1-Bromo-4-methoxy-2,3,5-trimethylbenzene (3)</w:t>
      </w:r>
    </w:p>
    <w:p w:rsidR="00F00EE5" w:rsidRPr="003923B0" w:rsidRDefault="009E7C7F" w:rsidP="003923B0">
      <w:pPr>
        <w:spacing w:line="480" w:lineRule="auto"/>
        <w:ind w:firstLine="720"/>
        <w:jc w:val="center"/>
        <w:rPr>
          <w:color w:val="000000"/>
        </w:rPr>
      </w:pPr>
      <w:r w:rsidRPr="003E556F">
        <w:rPr>
          <w:noProof/>
          <w:color w:val="000000"/>
        </w:rPr>
        <w:object w:dxaOrig="4504" w:dyaOrig="1588" w14:anchorId="673EF31F">
          <v:shape id="_x0000_i1040" type="#_x0000_t75" alt="" style="width:167.85pt;height:56.9pt;mso-width-percent:0;mso-height-percent:0;mso-width-percent:0;mso-height-percent:0" o:ole="">
            <v:imagedata r:id="rId12" o:title=""/>
          </v:shape>
          <o:OLEObject Type="Embed" ProgID="ChemDraw.Document.6.0" ShapeID="_x0000_i1040" DrawAspect="Content" ObjectID="_1593411101" r:id="rId13"/>
        </w:object>
      </w:r>
    </w:p>
    <w:p w:rsidR="00F00EE5" w:rsidRPr="003923B0" w:rsidRDefault="00F00EE5" w:rsidP="003923B0">
      <w:pPr>
        <w:spacing w:line="480" w:lineRule="auto"/>
        <w:ind w:firstLine="720"/>
        <w:jc w:val="both"/>
        <w:rPr>
          <w:color w:val="000000"/>
        </w:rPr>
      </w:pPr>
      <w:r w:rsidRPr="003923B0">
        <w:rPr>
          <w:color w:val="000000"/>
        </w:rPr>
        <w:t>To a solution of 4-bromo-2,3,6-trimethylphenol (</w:t>
      </w:r>
      <w:r w:rsidRPr="003923B0">
        <w:rPr>
          <w:b/>
          <w:color w:val="000000"/>
        </w:rPr>
        <w:t>2</w:t>
      </w:r>
      <w:r w:rsidRPr="003923B0">
        <w:rPr>
          <w:color w:val="000000"/>
        </w:rPr>
        <w:t>) (151.1 g, 0.70 mol, 1.0 eq) and KOH (78.78 g, 1.40 mol, 2.0 eq) in DMSO (700 mL) was added MeI (149.5 g, 1.05 mol, 1.5 eq) dropwise at 0 °C. After addition, the mixture was allowed to warm to room temperature and stirred for 3 h under nitrogen atmosphere. TLC analysis of the reaction mixture showed full conversion to the desired product. Then the mixture was poured into water (1.5 L) and extracted with ethyl acetate (3 x 500 mL). The combined organic phases were washed with brine (2 x 1 L), dried over anhydrous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under reduced pressure to afford crude 1-bromo-4-methoxy-2,3,5-trimethylbenzene (</w:t>
      </w:r>
      <w:r w:rsidRPr="003923B0">
        <w:rPr>
          <w:b/>
          <w:color w:val="000000"/>
        </w:rPr>
        <w:t>3</w:t>
      </w:r>
      <w:r w:rsidRPr="003923B0">
        <w:rPr>
          <w:color w:val="000000"/>
        </w:rPr>
        <w:t>) as a red oil. This oil was used in the next step without further purification.</w:t>
      </w:r>
    </w:p>
    <w:p w:rsidR="00F00EE5" w:rsidRPr="003923B0" w:rsidRDefault="00F00EE5" w:rsidP="003923B0">
      <w:pPr>
        <w:spacing w:before="240" w:line="480" w:lineRule="auto"/>
        <w:jc w:val="both"/>
        <w:rPr>
          <w:b/>
          <w:color w:val="000000"/>
        </w:rPr>
      </w:pPr>
      <w:r w:rsidRPr="003923B0">
        <w:rPr>
          <w:b/>
          <w:color w:val="000000"/>
        </w:rPr>
        <w:t>4-Methoxy-2,3,5-trimethylbenzaldehyde (4)</w:t>
      </w:r>
    </w:p>
    <w:p w:rsidR="00F00EE5" w:rsidRPr="003923B0" w:rsidRDefault="009E7C7F" w:rsidP="003923B0">
      <w:pPr>
        <w:spacing w:line="480" w:lineRule="auto"/>
        <w:ind w:firstLine="720"/>
        <w:jc w:val="center"/>
        <w:rPr>
          <w:color w:val="000000"/>
        </w:rPr>
      </w:pPr>
      <w:r w:rsidRPr="003E556F">
        <w:rPr>
          <w:noProof/>
          <w:color w:val="000000"/>
        </w:rPr>
        <w:object w:dxaOrig="5135" w:dyaOrig="1620" w14:anchorId="4FFC3F7B">
          <v:shape id="_x0000_i1039" type="#_x0000_t75" alt="" style="width:194.9pt;height:56.9pt;mso-width-percent:0;mso-height-percent:0;mso-width-percent:0;mso-height-percent:0" o:ole="">
            <v:imagedata r:id="rId14" o:title=""/>
          </v:shape>
          <o:OLEObject Type="Embed" ProgID="ChemDraw.Document.6.0" ShapeID="_x0000_i1039" DrawAspect="Content" ObjectID="_1593411102" r:id="rId15"/>
        </w:object>
      </w:r>
    </w:p>
    <w:p w:rsidR="00F00EE5" w:rsidRPr="003923B0" w:rsidRDefault="00F00EE5" w:rsidP="003923B0">
      <w:pPr>
        <w:spacing w:line="480" w:lineRule="auto"/>
        <w:ind w:firstLine="720"/>
        <w:jc w:val="both"/>
        <w:rPr>
          <w:color w:val="000000"/>
        </w:rPr>
      </w:pPr>
      <w:r w:rsidRPr="003923B0">
        <w:rPr>
          <w:color w:val="000000"/>
        </w:rPr>
        <w:t>To a solution of 1-bromo-4-methoxy-2,3,5-trimethylbenzene (</w:t>
      </w:r>
      <w:r w:rsidRPr="003923B0">
        <w:rPr>
          <w:b/>
          <w:color w:val="000000"/>
        </w:rPr>
        <w:t>3</w:t>
      </w:r>
      <w:r w:rsidRPr="003923B0">
        <w:rPr>
          <w:color w:val="000000"/>
        </w:rPr>
        <w:t xml:space="preserve">) (80.1 g, 0.35 mol, 1.0 eq) in anhydrous THF (350 mL) was added iPrMgCl (2 M in THF, 87.4 mL, 0.175 mol, 0.5 eq) </w:t>
      </w:r>
      <w:r w:rsidRPr="003923B0">
        <w:rPr>
          <w:color w:val="000000"/>
        </w:rPr>
        <w:lastRenderedPageBreak/>
        <w:t>dropwise at 0 °C. After being stirred for 15 min, n-BuLi (2.5 M in hexane, 167.8 mL, 0.42 mol, 1.2 eq) was added at 0 °C. After being stirred for 30 min, DMF (33.22 g, 0.45 mol, 1.3 eq) was added at 0 °C. The mixture was allowed to warm to room temperature and stirred for 16 h under a nitrogen atmosphere. TLC analysis of the reaction mixture showed full conversion to the desired product. The mixture was quenched with saturated NH</w:t>
      </w:r>
      <w:r w:rsidRPr="003923B0">
        <w:rPr>
          <w:color w:val="000000"/>
          <w:vertAlign w:val="subscript"/>
        </w:rPr>
        <w:t>4</w:t>
      </w:r>
      <w:r w:rsidRPr="003923B0">
        <w:rPr>
          <w:color w:val="000000"/>
        </w:rPr>
        <w:t>Cl solution (500 mL) and extracted with ethyl acetate (2 x 500 mL). The combined organic phases were washed with brine (3 x 500 mL), dried over anhydrous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under reduced pressure to afford crude 4-methoxy-2,3,5-trimethylbenzaldehyde (</w:t>
      </w:r>
      <w:r w:rsidRPr="003923B0">
        <w:rPr>
          <w:b/>
          <w:color w:val="000000"/>
        </w:rPr>
        <w:t>4</w:t>
      </w:r>
      <w:r w:rsidRPr="003923B0">
        <w:rPr>
          <w:color w:val="000000"/>
        </w:rPr>
        <w:t>) as a red oil. This material was carried forward without further purification.</w:t>
      </w:r>
    </w:p>
    <w:p w:rsidR="00F00EE5" w:rsidRPr="003923B0" w:rsidRDefault="00F00EE5" w:rsidP="003923B0">
      <w:pPr>
        <w:spacing w:before="240" w:line="480" w:lineRule="auto"/>
        <w:jc w:val="both"/>
        <w:rPr>
          <w:b/>
          <w:color w:val="000000"/>
        </w:rPr>
      </w:pPr>
      <w:r w:rsidRPr="003923B0">
        <w:rPr>
          <w:b/>
          <w:color w:val="000000"/>
        </w:rPr>
        <w:t>4-(4-Methoxy-2,3,5-trimethylphenyl)-3-(methoxycarbonyl)but-3-enoic acid (6)</w:t>
      </w:r>
    </w:p>
    <w:p w:rsidR="00F00EE5" w:rsidRPr="003923B0" w:rsidRDefault="009E7C7F" w:rsidP="003923B0">
      <w:pPr>
        <w:spacing w:line="480" w:lineRule="auto"/>
        <w:ind w:firstLine="720"/>
        <w:jc w:val="center"/>
        <w:rPr>
          <w:color w:val="000000"/>
        </w:rPr>
      </w:pPr>
      <w:r w:rsidRPr="003E556F">
        <w:rPr>
          <w:noProof/>
          <w:color w:val="000000"/>
        </w:rPr>
        <w:object w:dxaOrig="6148" w:dyaOrig="1970" w14:anchorId="3CB03B0A">
          <v:shape id="_x0000_i1038" type="#_x0000_t75" alt="" style="width:229.15pt;height:1in;mso-width-percent:0;mso-height-percent:0;mso-width-percent:0;mso-height-percent:0" o:ole="">
            <v:imagedata r:id="rId16" o:title=""/>
          </v:shape>
          <o:OLEObject Type="Embed" ProgID="ChemDraw.Document.6.0" ShapeID="_x0000_i1038" DrawAspect="Content" ObjectID="_1593411103" r:id="rId17"/>
        </w:object>
      </w:r>
    </w:p>
    <w:p w:rsidR="00F00EE5" w:rsidRPr="003923B0" w:rsidRDefault="00F00EE5" w:rsidP="003923B0">
      <w:pPr>
        <w:spacing w:line="480" w:lineRule="auto"/>
        <w:ind w:firstLine="720"/>
        <w:jc w:val="both"/>
        <w:rPr>
          <w:color w:val="000000"/>
        </w:rPr>
      </w:pPr>
      <w:r w:rsidRPr="003923B0">
        <w:rPr>
          <w:color w:val="000000"/>
        </w:rPr>
        <w:t>To a stirring solution of tBuOK (1 M in tBuOH, 336.6 mL, 0.34 mol, 1.2 eq) was added a mixture of 4-methoxy-2,3,5-trimethylbenzaldehyde (</w:t>
      </w:r>
      <w:r w:rsidRPr="003923B0">
        <w:rPr>
          <w:b/>
          <w:color w:val="000000"/>
        </w:rPr>
        <w:t>4</w:t>
      </w:r>
      <w:r w:rsidRPr="003923B0">
        <w:rPr>
          <w:color w:val="000000"/>
        </w:rPr>
        <w:t>) (50 g, 0.28 mol, 1.0 eq) and dimethyl succinate (</w:t>
      </w:r>
      <w:r w:rsidRPr="003923B0">
        <w:rPr>
          <w:b/>
          <w:color w:val="000000"/>
        </w:rPr>
        <w:t>5</w:t>
      </w:r>
      <w:r w:rsidRPr="003923B0">
        <w:rPr>
          <w:color w:val="000000"/>
        </w:rPr>
        <w:t>) (49.2 g, 0.34 mol, 1.2 eq) in tBuOH (50 mL). After addition, the mixture was stirred at room temperature for 2 h under a nitrogen atmosphere. TLC analysis of the reaction mixture showed full conversion to the desired product. Then the mixture was poured into water (500 mL) and extracted with MTBE (2 x 500 mL). The combined organic phases were acidified with HCl to pH = 2-3 and extracted with ethyl acetate (2 x 500 mL). The combined organic phases were dried over anhydrous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under reduced pressure. The residue was purified by silica gel chromatography to afford 4-(4-methoxy-2,3,5-trimethylphenyl)-3-(methoxycarbonyl)but-3-enoic acid (</w:t>
      </w:r>
      <w:r w:rsidRPr="003923B0">
        <w:rPr>
          <w:b/>
          <w:color w:val="000000"/>
        </w:rPr>
        <w:t>6</w:t>
      </w:r>
      <w:r w:rsidRPr="003923B0">
        <w:rPr>
          <w:color w:val="000000"/>
        </w:rPr>
        <w:t xml:space="preserve">) (28.1 g, 32%) as a yellow solid. </w:t>
      </w:r>
      <w:r w:rsidRPr="003923B0">
        <w:rPr>
          <w:color w:val="000000"/>
          <w:vertAlign w:val="superscript"/>
        </w:rPr>
        <w:t>1</w:t>
      </w:r>
      <w:r w:rsidRPr="003923B0">
        <w:rPr>
          <w:color w:val="000000"/>
        </w:rPr>
        <w:t xml:space="preserve">H NMR (400 MHz, </w:t>
      </w:r>
      <w:r w:rsidRPr="003923B0">
        <w:rPr>
          <w:color w:val="000000"/>
        </w:rPr>
        <w:lastRenderedPageBreak/>
        <w:t>CDCl</w:t>
      </w:r>
      <w:r w:rsidRPr="003923B0">
        <w:rPr>
          <w:color w:val="000000"/>
          <w:vertAlign w:val="subscript"/>
        </w:rPr>
        <w:t>3</w:t>
      </w:r>
      <w:r w:rsidRPr="003923B0">
        <w:rPr>
          <w:color w:val="000000"/>
        </w:rPr>
        <w:t>) δ 7.80 (s, 1H), 6.90 (s, 1H), 3.65 (s, 3H), 3.50 (s, 3H), 3.80 (s, 2H), 2.20 (d, 6H), 2.10 (s, 3H).</w:t>
      </w:r>
    </w:p>
    <w:p w:rsidR="00F00EE5" w:rsidRPr="003923B0" w:rsidRDefault="00F00EE5" w:rsidP="003923B0">
      <w:pPr>
        <w:spacing w:before="240" w:line="480" w:lineRule="auto"/>
        <w:jc w:val="both"/>
        <w:rPr>
          <w:b/>
          <w:color w:val="000000"/>
        </w:rPr>
      </w:pPr>
      <w:r w:rsidRPr="003923B0">
        <w:rPr>
          <w:b/>
          <w:color w:val="000000"/>
        </w:rPr>
        <w:t>4-Methoxy-3-(4-methoxy-2,3,5-trimethylbenzyl)-4-oxobutanoic acid (7)</w:t>
      </w:r>
    </w:p>
    <w:p w:rsidR="00F00EE5" w:rsidRPr="003923B0" w:rsidRDefault="009E7C7F" w:rsidP="003923B0">
      <w:pPr>
        <w:spacing w:line="480" w:lineRule="auto"/>
        <w:ind w:firstLine="720"/>
        <w:jc w:val="center"/>
        <w:rPr>
          <w:color w:val="000000"/>
        </w:rPr>
      </w:pPr>
      <w:r w:rsidRPr="003E556F">
        <w:rPr>
          <w:noProof/>
          <w:color w:val="000000"/>
        </w:rPr>
        <w:object w:dxaOrig="6933" w:dyaOrig="1970" w14:anchorId="34FF3286">
          <v:shape id="_x0000_i1037" type="#_x0000_t75" alt="" style="width:257.75pt;height:1in;mso-width-percent:0;mso-height-percent:0;mso-width-percent:0;mso-height-percent:0" o:ole="">
            <v:imagedata r:id="rId18" o:title=""/>
          </v:shape>
          <o:OLEObject Type="Embed" ProgID="ChemDraw.Document.6.0" ShapeID="_x0000_i1037" DrawAspect="Content" ObjectID="_1593411104" r:id="rId19"/>
        </w:object>
      </w:r>
    </w:p>
    <w:p w:rsidR="00F00EE5" w:rsidRPr="003923B0" w:rsidRDefault="00F00EE5" w:rsidP="003923B0">
      <w:pPr>
        <w:spacing w:line="480" w:lineRule="auto"/>
        <w:ind w:firstLine="720"/>
        <w:jc w:val="both"/>
        <w:rPr>
          <w:color w:val="000000"/>
        </w:rPr>
      </w:pPr>
      <w:r w:rsidRPr="003923B0">
        <w:rPr>
          <w:color w:val="000000"/>
        </w:rPr>
        <w:t>To a solution of 4-(4-methoxy-2,3,5-trimethylphenyl)-3-(methoxycarbonyl)but-3-enoic acid (</w:t>
      </w:r>
      <w:r w:rsidRPr="003923B0">
        <w:rPr>
          <w:b/>
          <w:color w:val="000000"/>
        </w:rPr>
        <w:t>6</w:t>
      </w:r>
      <w:r w:rsidRPr="003923B0">
        <w:rPr>
          <w:color w:val="000000"/>
        </w:rPr>
        <w:t>) (55 g, 0.19 mol, 1.0 eq) in MeOH (600 mL) was added 10% Pd/C (3.5 g, 6% w/w) in a sealed tube under nitrogen atmosphere. The reaction mixture was transferred to a Parr</w:t>
      </w:r>
      <w:r w:rsidRPr="003923B0">
        <w:rPr>
          <w:color w:val="000000"/>
          <w:vertAlign w:val="superscript"/>
        </w:rPr>
        <w:t>®</w:t>
      </w:r>
      <w:r w:rsidRPr="003923B0">
        <w:rPr>
          <w:color w:val="000000"/>
        </w:rPr>
        <w:t xml:space="preserve"> Shaker. The mixture was then shaken at 70 psi hydrogen pressure for 6 h. HPLC analysis of the reaction mixture showed full conversion to the desired product. The mixture was filtered and concentrated under reduced pressure to afford crude 4-methoxy-3-(4-methoxy-2,3,5-trimethylbenzyl)-4-oxobutanoic acid (</w:t>
      </w:r>
      <w:r w:rsidRPr="003923B0">
        <w:rPr>
          <w:b/>
          <w:color w:val="000000"/>
        </w:rPr>
        <w:t>7</w:t>
      </w:r>
      <w:r w:rsidRPr="003923B0">
        <w:rPr>
          <w:color w:val="000000"/>
        </w:rPr>
        <w:t>) (51 g, 92%) as a yellow solid. This was used without further purification.</w:t>
      </w:r>
    </w:p>
    <w:p w:rsidR="00F00EE5" w:rsidRPr="003923B0" w:rsidRDefault="00F00EE5" w:rsidP="003923B0">
      <w:pPr>
        <w:spacing w:before="240" w:line="480" w:lineRule="auto"/>
        <w:jc w:val="both"/>
        <w:rPr>
          <w:b/>
          <w:color w:val="000000"/>
        </w:rPr>
      </w:pPr>
      <w:r w:rsidRPr="003923B0">
        <w:rPr>
          <w:b/>
          <w:color w:val="000000"/>
        </w:rPr>
        <w:t>Methyl 6-methoxy-5,7,8-trimethyl-4-oxo-1,2,3,4-tetrahydronaphthalene-2-carboxylate (8)</w:t>
      </w:r>
    </w:p>
    <w:p w:rsidR="00F00EE5" w:rsidRPr="003923B0" w:rsidRDefault="009E7C7F" w:rsidP="003923B0">
      <w:pPr>
        <w:spacing w:line="480" w:lineRule="auto"/>
        <w:ind w:firstLine="720"/>
        <w:jc w:val="center"/>
        <w:rPr>
          <w:color w:val="000000"/>
        </w:rPr>
      </w:pPr>
      <w:r w:rsidRPr="003E556F">
        <w:rPr>
          <w:noProof/>
          <w:color w:val="000000"/>
        </w:rPr>
        <w:object w:dxaOrig="6635" w:dyaOrig="1629" w14:anchorId="1AC17364">
          <v:shape id="_x0000_i1036" type="#_x0000_t75" alt="" style="width:252.2pt;height:56.9pt;mso-width-percent:0;mso-height-percent:0;mso-width-percent:0;mso-height-percent:0" o:ole="">
            <v:imagedata r:id="rId20" o:title=""/>
          </v:shape>
          <o:OLEObject Type="Embed" ProgID="ChemDraw.Document.6.0" ShapeID="_x0000_i1036" DrawAspect="Content" ObjectID="_1593411105" r:id="rId21"/>
        </w:object>
      </w:r>
    </w:p>
    <w:p w:rsidR="00F00EE5" w:rsidRPr="003923B0" w:rsidRDefault="00F00EE5" w:rsidP="003923B0">
      <w:pPr>
        <w:spacing w:line="480" w:lineRule="auto"/>
        <w:ind w:firstLine="720"/>
        <w:jc w:val="both"/>
        <w:rPr>
          <w:color w:val="000000"/>
        </w:rPr>
      </w:pPr>
      <w:r w:rsidRPr="003923B0">
        <w:rPr>
          <w:color w:val="000000"/>
        </w:rPr>
        <w:t>To a solution of 4-methoxy-3-(4-methoxy-2,3,5-trimethylbenzyl)-4-oxobutanoic acid (</w:t>
      </w:r>
      <w:r w:rsidRPr="003923B0">
        <w:rPr>
          <w:b/>
          <w:color w:val="000000"/>
        </w:rPr>
        <w:t>7</w:t>
      </w:r>
      <w:r w:rsidRPr="003923B0">
        <w:rPr>
          <w:color w:val="000000"/>
        </w:rPr>
        <w:t>) (31 g, 0.10 mol, 1.0 eq) in TFA (300 mL) was added TFAA (47.8 mL, 0.32 mol, 3.15 eq) dropwise at 0 °C. After addition, the mixture was allowed to warm to room temperature and stirred for 16 h under nitrogen atmosphere. TLC analysis of the reaction mixture showed full conversion to the desired product. Then the mixture was concentrated under reduced pressure. The residue was poured into ice-cold water and basified with saturated NaHCO</w:t>
      </w:r>
      <w:r w:rsidRPr="003923B0">
        <w:rPr>
          <w:color w:val="000000"/>
          <w:vertAlign w:val="subscript"/>
        </w:rPr>
        <w:t>3</w:t>
      </w:r>
      <w:r w:rsidRPr="003923B0">
        <w:rPr>
          <w:color w:val="000000"/>
        </w:rPr>
        <w:t xml:space="preserve"> solution to pH = 8-9. The mixture </w:t>
      </w:r>
      <w:r w:rsidRPr="003923B0">
        <w:rPr>
          <w:color w:val="000000"/>
        </w:rPr>
        <w:lastRenderedPageBreak/>
        <w:t>was extracted with ethyl acetate (3 x 200 mL). The combined organic phases were washed with brine (2 x 1 L), dried over anhydrous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under reduced pressure. The residue was purified by silica gel chromatography to afford crude methyl 6-methoxy-5,7,8-trimethyl-4-oxo-1,2,3,4-tetrahydronaphthalene-2-carboxylate (</w:t>
      </w:r>
      <w:r w:rsidRPr="003923B0">
        <w:rPr>
          <w:b/>
          <w:color w:val="000000"/>
        </w:rPr>
        <w:t>8</w:t>
      </w:r>
      <w:r w:rsidRPr="003923B0">
        <w:rPr>
          <w:color w:val="000000"/>
        </w:rPr>
        <w:t xml:space="preserve">) (37 g). The residue was treated with petroleum ether:ethyl acetate =10:1 and stirred for 15 min. The mixture was filtered and the filtered cake was washed with petroleum ether (10 mL) to afford pure methyl 6-methoxy-5,7,8-trimethyl-4-oxo-1,2,3,4-tetrahydronaphthalene-2-carboxylate (8) (26.3 g, 55%) as a red solid. </w:t>
      </w:r>
      <w:r w:rsidRPr="003923B0">
        <w:rPr>
          <w:color w:val="000000"/>
          <w:vertAlign w:val="superscript"/>
        </w:rPr>
        <w:t>1</w:t>
      </w:r>
      <w:r w:rsidRPr="003923B0">
        <w:rPr>
          <w:color w:val="000000"/>
        </w:rPr>
        <w:t>H NMR (400 MHz, CDCl</w:t>
      </w:r>
      <w:r w:rsidRPr="003923B0">
        <w:rPr>
          <w:color w:val="000000"/>
          <w:vertAlign w:val="subscript"/>
        </w:rPr>
        <w:t>3</w:t>
      </w:r>
      <w:r w:rsidRPr="003923B0">
        <w:rPr>
          <w:color w:val="000000"/>
        </w:rPr>
        <w:t>) δ 3.75 (s, 3H), 3.65 (s, 3H), 3.20 (m, 1H), 3.08 (m, 1H), 2.95 (m, 1H), 2.87 (m, 1H), 2.70 (m, 1H), 2.70 (s, 3H), 2.30 (s, 3H), 2.22 (s, 3H).</w:t>
      </w:r>
    </w:p>
    <w:p w:rsidR="00F00EE5" w:rsidRPr="003923B0" w:rsidRDefault="00F00EE5" w:rsidP="003923B0">
      <w:pPr>
        <w:spacing w:before="240" w:line="480" w:lineRule="auto"/>
        <w:jc w:val="both"/>
        <w:rPr>
          <w:b/>
          <w:color w:val="000000"/>
        </w:rPr>
      </w:pPr>
      <w:r w:rsidRPr="003923B0">
        <w:rPr>
          <w:b/>
          <w:color w:val="000000"/>
        </w:rPr>
        <w:t xml:space="preserve">Methyl 6-methoxy-5,7,8-trimethyl-1,2,3,4-tetrahydronaphthalene-2-carboxylate (9) </w:t>
      </w:r>
    </w:p>
    <w:p w:rsidR="00F00EE5" w:rsidRPr="003923B0" w:rsidRDefault="009E7C7F" w:rsidP="003923B0">
      <w:pPr>
        <w:spacing w:line="480" w:lineRule="auto"/>
        <w:ind w:firstLine="720"/>
        <w:jc w:val="center"/>
        <w:rPr>
          <w:color w:val="000000"/>
        </w:rPr>
      </w:pPr>
      <w:r w:rsidRPr="003E556F">
        <w:rPr>
          <w:noProof/>
          <w:color w:val="000000"/>
        </w:rPr>
        <w:object w:dxaOrig="6355" w:dyaOrig="1696" w14:anchorId="6AC62848">
          <v:shape id="_x0000_i1035" type="#_x0000_t75" alt="" style="width:237.9pt;height:66.05pt;mso-width-percent:0;mso-height-percent:0;mso-width-percent:0;mso-height-percent:0" o:ole="">
            <v:imagedata r:id="rId22" o:title=""/>
          </v:shape>
          <o:OLEObject Type="Embed" ProgID="ChemDraw.Document.6.0" ShapeID="_x0000_i1035" DrawAspect="Content" ObjectID="_1593411106" r:id="rId23"/>
        </w:object>
      </w:r>
    </w:p>
    <w:p w:rsidR="00F00EE5" w:rsidRPr="003923B0" w:rsidRDefault="00F00EE5" w:rsidP="003923B0">
      <w:pPr>
        <w:spacing w:line="480" w:lineRule="auto"/>
        <w:ind w:firstLine="720"/>
        <w:jc w:val="both"/>
        <w:rPr>
          <w:color w:val="000000"/>
        </w:rPr>
      </w:pPr>
      <w:r w:rsidRPr="003923B0">
        <w:rPr>
          <w:color w:val="000000"/>
        </w:rPr>
        <w:t>To a solution of methyl 6-methoxy-5,7,8-trimethyl-4-oxo-1,2,3,4-tetrahydronaphthalene-2-carboxylate (</w:t>
      </w:r>
      <w:r w:rsidRPr="003923B0">
        <w:rPr>
          <w:b/>
          <w:color w:val="000000"/>
        </w:rPr>
        <w:t>8</w:t>
      </w:r>
      <w:r w:rsidRPr="003923B0">
        <w:rPr>
          <w:color w:val="000000"/>
        </w:rPr>
        <w:t>) (12.5 g, 45.2 mmol, 1.0 eq) in AcOH (100 mL) was added 10% Pd/C (2.5 g, 20% w/w) under nitrogen atmosphere. The mixture was charged with hydrogen 3 times and stirred at 70 °C for 20 h. HPLC analysis of the reaction mixture showed full conversion to the desired product. The mixture was then filtered and concentrated under reduced pressure to afford crude methyl 6-methoxy-5,7,8-trimethyl-1,2,3,4-tetrahydronaphthalene-2-carboxylate (</w:t>
      </w:r>
      <w:r w:rsidRPr="003923B0">
        <w:rPr>
          <w:b/>
          <w:color w:val="000000"/>
        </w:rPr>
        <w:t>9</w:t>
      </w:r>
      <w:r w:rsidRPr="003923B0">
        <w:rPr>
          <w:color w:val="000000"/>
        </w:rPr>
        <w:t>) as a white solid. This was used without further purification.</w:t>
      </w:r>
    </w:p>
    <w:p w:rsidR="00F00EE5" w:rsidRPr="003923B0" w:rsidRDefault="00F00EE5" w:rsidP="003923B0">
      <w:pPr>
        <w:spacing w:before="240" w:line="480" w:lineRule="auto"/>
        <w:jc w:val="both"/>
        <w:rPr>
          <w:b/>
          <w:color w:val="000000"/>
        </w:rPr>
      </w:pPr>
      <w:r w:rsidRPr="003923B0">
        <w:rPr>
          <w:b/>
          <w:color w:val="000000"/>
        </w:rPr>
        <w:t>Methyl 6-methoxy-2,5,7,8-tetramethyl-1,2,3,4-tetrahydronaphthalene-2-carboxylate (10)</w:t>
      </w:r>
    </w:p>
    <w:p w:rsidR="00F00EE5" w:rsidRPr="003923B0" w:rsidRDefault="009E7C7F" w:rsidP="003923B0">
      <w:pPr>
        <w:spacing w:line="480" w:lineRule="auto"/>
        <w:ind w:firstLine="720"/>
        <w:jc w:val="center"/>
        <w:rPr>
          <w:color w:val="000000"/>
        </w:rPr>
      </w:pPr>
      <w:r w:rsidRPr="003E556F">
        <w:rPr>
          <w:noProof/>
          <w:color w:val="000000"/>
        </w:rPr>
        <w:object w:dxaOrig="6734" w:dyaOrig="1682" w14:anchorId="63FD75E1">
          <v:shape id="_x0000_i1034" type="#_x0000_t75" alt="" style="width:257.75pt;height:64.85pt;mso-width-percent:0;mso-height-percent:0;mso-width-percent:0;mso-height-percent:0" o:ole="">
            <v:imagedata r:id="rId24" o:title=""/>
          </v:shape>
          <o:OLEObject Type="Embed" ProgID="ChemDraw.Document.6.0" ShapeID="_x0000_i1034" DrawAspect="Content" ObjectID="_1593411107" r:id="rId25"/>
        </w:object>
      </w:r>
    </w:p>
    <w:p w:rsidR="00F00EE5" w:rsidRPr="003923B0" w:rsidRDefault="00F00EE5" w:rsidP="003923B0">
      <w:pPr>
        <w:spacing w:line="480" w:lineRule="auto"/>
        <w:ind w:firstLine="720"/>
        <w:jc w:val="both"/>
        <w:rPr>
          <w:color w:val="000000"/>
        </w:rPr>
      </w:pPr>
      <w:r w:rsidRPr="003923B0">
        <w:rPr>
          <w:color w:val="000000"/>
        </w:rPr>
        <w:t>To a solution of methyl 6-methoxy-5,7,8-trimethyl-1,2,3,4-tetrahydronaphthalene-2-carboxylate (</w:t>
      </w:r>
      <w:r w:rsidRPr="003923B0">
        <w:rPr>
          <w:b/>
          <w:color w:val="000000"/>
        </w:rPr>
        <w:t>9</w:t>
      </w:r>
      <w:r w:rsidRPr="003923B0">
        <w:rPr>
          <w:color w:val="000000"/>
        </w:rPr>
        <w:t>) (13 g, 49.6 mmol, 1.0 eq) in anhydrous THF (130 mL) was added LDA (2 M in THF, 42.2 mL, 84.3 mmol, 1.7 eq) dropwise at -78 °C. After stirring for 1 h, MeI (9.8 g, 69.4 mmol, 1.4 eq) was added. The mixture was stirred at -78 °C for an additional 1 h under nitrogen atmosphere. TLC analysis of the reaction mixture showed full conversion to the desired product. The mixture was quenched with saturated NH</w:t>
      </w:r>
      <w:r w:rsidRPr="003923B0">
        <w:rPr>
          <w:color w:val="000000"/>
          <w:vertAlign w:val="subscript"/>
        </w:rPr>
        <w:t>4</w:t>
      </w:r>
      <w:r w:rsidRPr="003923B0">
        <w:rPr>
          <w:color w:val="000000"/>
        </w:rPr>
        <w:t>Cl solution (500 mL) at 0 °C. The mixture was extracted with DCM (3 x 30 mL). The combined organic phases were washed with brine (2 x 60 mL), dried over anhydrous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under reduced pressure. The residue was purified by silica gel chromatography to afford methyl 6-methoxy-2,5,7,8-tetramethyl-1,2,3,4-tetrahydronaphthalene-2-carboxylate (</w:t>
      </w:r>
      <w:r w:rsidRPr="003923B0">
        <w:rPr>
          <w:b/>
          <w:color w:val="000000"/>
        </w:rPr>
        <w:t>10</w:t>
      </w:r>
      <w:r w:rsidRPr="003923B0">
        <w:rPr>
          <w:color w:val="000000"/>
        </w:rPr>
        <w:t xml:space="preserve">) (11.3 g, 82%) as a white solid. </w:t>
      </w:r>
      <w:r w:rsidRPr="003923B0">
        <w:rPr>
          <w:color w:val="000000"/>
          <w:vertAlign w:val="superscript"/>
        </w:rPr>
        <w:t>1</w:t>
      </w:r>
      <w:r w:rsidRPr="003923B0">
        <w:rPr>
          <w:color w:val="000000"/>
        </w:rPr>
        <w:t>H NMR (400 MHz, CDCl</w:t>
      </w:r>
      <w:r w:rsidRPr="003923B0">
        <w:rPr>
          <w:color w:val="000000"/>
          <w:vertAlign w:val="subscript"/>
        </w:rPr>
        <w:t>3</w:t>
      </w:r>
      <w:r w:rsidRPr="003923B0">
        <w:rPr>
          <w:color w:val="000000"/>
        </w:rPr>
        <w:t>) δ 3.72 (s, 3H), 3.65 (s, 3H), 2.95 (dd, 1H), 2.81-2.56 (m, 4H). 2.23 (s, 3H</w:t>
      </w:r>
      <w:r w:rsidR="006044FB" w:rsidRPr="003923B0">
        <w:rPr>
          <w:color w:val="000000"/>
        </w:rPr>
        <w:t>), 2.19 (s, 6H), 1.76 (m, 2H).</w:t>
      </w:r>
    </w:p>
    <w:p w:rsidR="00F00EE5" w:rsidRPr="003923B0" w:rsidRDefault="00F00EE5" w:rsidP="003923B0">
      <w:pPr>
        <w:spacing w:before="240" w:line="480" w:lineRule="auto"/>
        <w:jc w:val="both"/>
        <w:rPr>
          <w:b/>
          <w:color w:val="000000"/>
        </w:rPr>
      </w:pPr>
      <w:r w:rsidRPr="003923B0">
        <w:rPr>
          <w:b/>
          <w:color w:val="000000"/>
        </w:rPr>
        <w:t>Methyl 6-hydroxy-2,5,7,8-tetramethyl-1,2,3,4-tetrahydronaphthalene-2-carboxylate (11)</w:t>
      </w:r>
    </w:p>
    <w:p w:rsidR="00F00EE5" w:rsidRPr="003923B0" w:rsidRDefault="009E7C7F" w:rsidP="003923B0">
      <w:pPr>
        <w:spacing w:line="480" w:lineRule="auto"/>
        <w:ind w:firstLine="720"/>
        <w:jc w:val="center"/>
        <w:rPr>
          <w:color w:val="000000"/>
        </w:rPr>
      </w:pPr>
      <w:r w:rsidRPr="003E556F">
        <w:rPr>
          <w:noProof/>
          <w:color w:val="000000"/>
        </w:rPr>
        <w:object w:dxaOrig="6383" w:dyaOrig="1538" w14:anchorId="0EBC8142">
          <v:shape id="_x0000_i1033" type="#_x0000_t75" alt="" style="width:238.3pt;height:56.9pt;mso-width-percent:0;mso-height-percent:0;mso-width-percent:0;mso-height-percent:0" o:ole="">
            <v:imagedata r:id="rId26" o:title=""/>
          </v:shape>
          <o:OLEObject Type="Embed" ProgID="ChemDraw.Document.6.0" ShapeID="_x0000_i1033" DrawAspect="Content" ObjectID="_1593411108" r:id="rId27"/>
        </w:object>
      </w:r>
    </w:p>
    <w:p w:rsidR="00F00EE5" w:rsidRPr="003923B0" w:rsidRDefault="00F00EE5" w:rsidP="003923B0">
      <w:pPr>
        <w:spacing w:line="480" w:lineRule="auto"/>
        <w:ind w:firstLine="720"/>
        <w:jc w:val="both"/>
        <w:rPr>
          <w:color w:val="000000"/>
        </w:rPr>
      </w:pPr>
      <w:r w:rsidRPr="003923B0">
        <w:rPr>
          <w:color w:val="000000"/>
        </w:rPr>
        <w:t>To a solution of methyl 6-methoxy-2,5,7,8-tetramethyl-1,2,3,4-tetrahydronaphthalene-2-carboxylate (</w:t>
      </w:r>
      <w:r w:rsidRPr="003923B0">
        <w:rPr>
          <w:b/>
          <w:color w:val="000000"/>
        </w:rPr>
        <w:t>10</w:t>
      </w:r>
      <w:r w:rsidRPr="003923B0">
        <w:rPr>
          <w:color w:val="000000"/>
        </w:rPr>
        <w:t>) (15.2 g, 55.1 mmol, 1.0 eq) in DCM (100 mL) was added BBr</w:t>
      </w:r>
      <w:r w:rsidRPr="003923B0">
        <w:rPr>
          <w:color w:val="000000"/>
          <w:vertAlign w:val="subscript"/>
        </w:rPr>
        <w:t>3</w:t>
      </w:r>
      <w:r w:rsidRPr="003923B0">
        <w:rPr>
          <w:color w:val="000000"/>
        </w:rPr>
        <w:t xml:space="preserve"> (2 M in DCM, 137.5 mL, 0.275 mmol, 5.0 eq) at 0 °C. After addition, the mixture was allowed to warm to room temperature and stirred for 2 h under nitrogen atmosphere. TLC analysis of the reaction mixture showed full conversion to the desired product. Then the mixture was quenched carefully with </w:t>
      </w:r>
      <w:r w:rsidRPr="003923B0">
        <w:rPr>
          <w:color w:val="000000"/>
        </w:rPr>
        <w:lastRenderedPageBreak/>
        <w:t>MeOH (150 mL) at 0 °C. The mixture was extracted with DCM and water. The combined organic phases were dried over anhydrous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under reduced pressure to afford methyl 6-hydroxy-2,5,7,8-tetramethyl-1,2,3,4-tetrahydronaphthalene-2-carboxylate (</w:t>
      </w:r>
      <w:r w:rsidRPr="003923B0">
        <w:rPr>
          <w:b/>
          <w:color w:val="000000"/>
        </w:rPr>
        <w:t>11</w:t>
      </w:r>
      <w:r w:rsidRPr="003923B0">
        <w:rPr>
          <w:color w:val="000000"/>
        </w:rPr>
        <w:t>) as a white solid. This material was used without further purification.</w:t>
      </w:r>
    </w:p>
    <w:p w:rsidR="00F00EE5" w:rsidRPr="003923B0" w:rsidRDefault="00F00EE5" w:rsidP="003923B0">
      <w:pPr>
        <w:spacing w:before="240" w:line="480" w:lineRule="auto"/>
        <w:jc w:val="both"/>
        <w:rPr>
          <w:b/>
          <w:color w:val="000000"/>
        </w:rPr>
      </w:pPr>
      <w:r w:rsidRPr="003923B0">
        <w:rPr>
          <w:b/>
          <w:color w:val="000000"/>
        </w:rPr>
        <w:t>Methyl 6-(methoxymethoxy)-2,5,7,8-tetramethyl-1,2,3,4-tetrahydronaphthalene-2-carboxylate (12)</w:t>
      </w:r>
    </w:p>
    <w:p w:rsidR="00F00EE5" w:rsidRPr="003923B0" w:rsidRDefault="009E7C7F" w:rsidP="003923B0">
      <w:pPr>
        <w:spacing w:line="480" w:lineRule="auto"/>
        <w:ind w:firstLine="720"/>
        <w:jc w:val="center"/>
        <w:rPr>
          <w:color w:val="000000"/>
        </w:rPr>
      </w:pPr>
      <w:r w:rsidRPr="003E556F">
        <w:rPr>
          <w:noProof/>
          <w:color w:val="000000"/>
        </w:rPr>
        <w:object w:dxaOrig="6556" w:dyaOrig="1567" w14:anchorId="1B23E3D0">
          <v:shape id="_x0000_i1032" type="#_x0000_t75" alt="" style="width:245.05pt;height:56.9pt;mso-width-percent:0;mso-height-percent:0;mso-width-percent:0;mso-height-percent:0" o:ole="">
            <v:imagedata r:id="rId28" o:title=""/>
          </v:shape>
          <o:OLEObject Type="Embed" ProgID="ChemDraw.Document.6.0" ShapeID="_x0000_i1032" DrawAspect="Content" ObjectID="_1593411109" r:id="rId29"/>
        </w:object>
      </w:r>
    </w:p>
    <w:p w:rsidR="00F00EE5" w:rsidRPr="003923B0" w:rsidRDefault="00F00EE5" w:rsidP="003923B0">
      <w:pPr>
        <w:spacing w:line="480" w:lineRule="auto"/>
        <w:ind w:firstLine="720"/>
        <w:jc w:val="both"/>
        <w:rPr>
          <w:color w:val="000000"/>
        </w:rPr>
      </w:pPr>
      <w:r w:rsidRPr="003923B0">
        <w:rPr>
          <w:color w:val="000000"/>
        </w:rPr>
        <w:t>To a solution of methyl 6-hydroxy-2,5,7,8-tetramethyl-1,2,3,4-tetrahydronaphthalene-2-carboxylate (</w:t>
      </w:r>
      <w:r w:rsidRPr="003923B0">
        <w:rPr>
          <w:b/>
          <w:color w:val="000000"/>
        </w:rPr>
        <w:t>11</w:t>
      </w:r>
      <w:r w:rsidRPr="003923B0">
        <w:rPr>
          <w:color w:val="000000"/>
        </w:rPr>
        <w:t>) (12.1 g, 46.2 mmol, 1.0 eq) in anhydrous THF (120 mL) was added 60% NaH (5.54 g, 0.139 mol, 3.0 eq) at 0 °C. After being stirred for 0.5 h, MOMCl (7.4 g, 92.3 mmol, 2.0 eq) was added. The mixture was allowed to warm to room temperature and stirred for 1 h under nitrogen atmosphere. TLC analysis of the reaction mixture showed full conversion to the desired product. Then the mixture was quenched with saturated NH</w:t>
      </w:r>
      <w:r w:rsidRPr="003923B0">
        <w:rPr>
          <w:color w:val="000000"/>
          <w:vertAlign w:val="subscript"/>
        </w:rPr>
        <w:t>4</w:t>
      </w:r>
      <w:r w:rsidRPr="003923B0">
        <w:rPr>
          <w:color w:val="000000"/>
        </w:rPr>
        <w:t>Cl solution (500 mL) at 0 °C and extracted with ethyl acetate (3 x 500 mL). The combined organic phases were washed with brine (3 x 500 mL), dried over anhydrous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under reduced pressure to afford methyl 6-(methoxymethoxy)-2,5,7,8-tetramethyl-1,2,3,4-tetrahydronaphthalene-2-carboxylate (</w:t>
      </w:r>
      <w:r w:rsidRPr="003923B0">
        <w:rPr>
          <w:b/>
          <w:color w:val="000000"/>
        </w:rPr>
        <w:t>12</w:t>
      </w:r>
      <w:r w:rsidRPr="003923B0">
        <w:rPr>
          <w:color w:val="000000"/>
        </w:rPr>
        <w:t xml:space="preserve">) as a brown oil. </w:t>
      </w:r>
      <w:r w:rsidRPr="003923B0">
        <w:rPr>
          <w:b/>
          <w:color w:val="000000"/>
        </w:rPr>
        <w:t xml:space="preserve">12 </w:t>
      </w:r>
      <w:r w:rsidRPr="003923B0">
        <w:rPr>
          <w:color w:val="000000"/>
        </w:rPr>
        <w:t>was used crude in the next step.</w:t>
      </w:r>
    </w:p>
    <w:p w:rsidR="00F00EE5" w:rsidRPr="003923B0" w:rsidRDefault="00F00EE5" w:rsidP="003923B0">
      <w:pPr>
        <w:spacing w:before="240" w:line="480" w:lineRule="auto"/>
        <w:jc w:val="both"/>
        <w:rPr>
          <w:b/>
          <w:color w:val="000000"/>
        </w:rPr>
      </w:pPr>
      <w:r w:rsidRPr="003923B0">
        <w:rPr>
          <w:b/>
          <w:color w:val="000000"/>
        </w:rPr>
        <w:t>(6-(Methoxymethoxy)-2,5,7,8-tetramethyl-1,2,3,4-tetrahydronaphthalen-2-yl)methanol (13)</w:t>
      </w:r>
    </w:p>
    <w:p w:rsidR="00F00EE5" w:rsidRPr="003923B0" w:rsidRDefault="009E7C7F" w:rsidP="003923B0">
      <w:pPr>
        <w:spacing w:line="480" w:lineRule="auto"/>
        <w:ind w:firstLine="720"/>
        <w:jc w:val="center"/>
        <w:rPr>
          <w:color w:val="000000"/>
        </w:rPr>
      </w:pPr>
      <w:r w:rsidRPr="003E556F">
        <w:rPr>
          <w:noProof/>
          <w:color w:val="000000"/>
        </w:rPr>
        <w:object w:dxaOrig="6847" w:dyaOrig="1648" w14:anchorId="124828F0">
          <v:shape id="_x0000_i1031" type="#_x0000_t75" alt="" style="width:251pt;height:56.9pt;mso-width-percent:0;mso-height-percent:0;mso-width-percent:0;mso-height-percent:0" o:ole="">
            <v:imagedata r:id="rId30" o:title=""/>
          </v:shape>
          <o:OLEObject Type="Embed" ProgID="ChemDraw.Document.6.0" ShapeID="_x0000_i1031" DrawAspect="Content" ObjectID="_1593411110" r:id="rId31"/>
        </w:object>
      </w:r>
    </w:p>
    <w:p w:rsidR="00F00EE5" w:rsidRPr="003923B0" w:rsidRDefault="00F00EE5" w:rsidP="003923B0">
      <w:pPr>
        <w:spacing w:line="480" w:lineRule="auto"/>
        <w:ind w:firstLine="720"/>
        <w:jc w:val="both"/>
        <w:rPr>
          <w:color w:val="000000"/>
        </w:rPr>
      </w:pPr>
      <w:r w:rsidRPr="003923B0">
        <w:rPr>
          <w:color w:val="000000"/>
        </w:rPr>
        <w:lastRenderedPageBreak/>
        <w:t>To a mixture of LAH (5.96 g, 0.16 mol, 3.0 eq) in anhydrous THF (60 mL) was added a solution of methyl 6-(methoxymethoxy)-2,5,7,8-tetramethyl-1,2,3,4-tetrahydronaphthalene-2-carboxylate (</w:t>
      </w:r>
      <w:r w:rsidRPr="003923B0">
        <w:rPr>
          <w:b/>
          <w:color w:val="000000"/>
        </w:rPr>
        <w:t>12</w:t>
      </w:r>
      <w:r w:rsidRPr="003923B0">
        <w:rPr>
          <w:color w:val="000000"/>
        </w:rPr>
        <w:t>) (16 g, 52.3 mmol, 1.0 eq) in anhydrous THF (100 mL) at 0 °C. The mixture was stirred at 0 °C for 1 h under nitrogen atmosphere. TLC analysis of the reaction mixture showed full conversion to the desired product. Then the mixture was quenched with water (5 mL) and 15% NaOH (5 mL). The mixture was dried over anhydrous MgSO</w:t>
      </w:r>
      <w:r w:rsidRPr="003923B0">
        <w:rPr>
          <w:color w:val="000000"/>
          <w:vertAlign w:val="subscript"/>
        </w:rPr>
        <w:t>4</w:t>
      </w:r>
      <w:r w:rsidRPr="003923B0">
        <w:rPr>
          <w:color w:val="000000"/>
        </w:rPr>
        <w:t xml:space="preserve"> and filtered. The filtered cake was washed with THF (50 mL). The filtrate was concentrated under reduced pressure and the residue was purified by silica gel chromatography to afford (6-(methoxymethoxy)-2,5,7,8-tetramethyl-1,2,3,4-tetrahydronaphthalen-2-yl)methanol (</w:t>
      </w:r>
      <w:r w:rsidRPr="003923B0">
        <w:rPr>
          <w:b/>
          <w:color w:val="000000"/>
        </w:rPr>
        <w:t>13</w:t>
      </w:r>
      <w:r w:rsidRPr="003923B0">
        <w:rPr>
          <w:color w:val="000000"/>
        </w:rPr>
        <w:t xml:space="preserve">) (11.62 g, 58%) as a white solid. </w:t>
      </w:r>
      <w:r w:rsidRPr="003923B0">
        <w:rPr>
          <w:color w:val="000000"/>
          <w:vertAlign w:val="superscript"/>
        </w:rPr>
        <w:t>1</w:t>
      </w:r>
      <w:r w:rsidRPr="003923B0">
        <w:rPr>
          <w:color w:val="000000"/>
        </w:rPr>
        <w:t>H NMR (400 MHz, CDCl</w:t>
      </w:r>
      <w:r w:rsidRPr="003923B0">
        <w:rPr>
          <w:color w:val="000000"/>
          <w:vertAlign w:val="subscript"/>
        </w:rPr>
        <w:t>3</w:t>
      </w:r>
      <w:r w:rsidRPr="003923B0">
        <w:rPr>
          <w:color w:val="000000"/>
        </w:rPr>
        <w:t xml:space="preserve">) δ 4.89 (s, 2H), 3.63 (s, 3H), 3.45 (q, </w:t>
      </w:r>
      <w:r w:rsidRPr="003923B0">
        <w:rPr>
          <w:i/>
          <w:color w:val="000000"/>
        </w:rPr>
        <w:t>J</w:t>
      </w:r>
      <w:r w:rsidRPr="003923B0">
        <w:rPr>
          <w:color w:val="000000"/>
        </w:rPr>
        <w:t xml:space="preserve"> = 8.0 Hz, 2H), 2.65-2.61 (m, 2H), 2.50-2.46 (m, 1H), 2.36-2.32 (m, 1H), 2.23-2.12 (m, 11H), 1.67-1.58 (m, 1H), 1.55-1.53 (m, 1H), 0.98 (s, 3H).</w:t>
      </w:r>
    </w:p>
    <w:p w:rsidR="00F00EE5" w:rsidRPr="003923B0" w:rsidRDefault="00B62698" w:rsidP="003923B0">
      <w:pPr>
        <w:spacing w:before="240" w:line="480" w:lineRule="auto"/>
        <w:jc w:val="both"/>
        <w:rPr>
          <w:b/>
          <w:color w:val="000000"/>
        </w:rPr>
      </w:pPr>
      <w:r w:rsidRPr="003923B0">
        <w:rPr>
          <w:b/>
          <w:color w:val="000000"/>
        </w:rPr>
        <w:t>SCHEME 3</w:t>
      </w:r>
    </w:p>
    <w:p w:rsidR="00F00EE5" w:rsidRPr="003923B0" w:rsidRDefault="009E7C7F" w:rsidP="003923B0">
      <w:pPr>
        <w:spacing w:line="480" w:lineRule="auto"/>
        <w:jc w:val="both"/>
        <w:rPr>
          <w:color w:val="000000"/>
        </w:rPr>
      </w:pPr>
      <w:r w:rsidRPr="003E556F">
        <w:rPr>
          <w:noProof/>
          <w:color w:val="000000"/>
        </w:rPr>
        <w:object w:dxaOrig="12755" w:dyaOrig="6645" w14:anchorId="31B1568E">
          <v:shape id="_x0000_i1030" type="#_x0000_t75" alt="" style="width:482.1pt;height:251.8pt;mso-width-percent:0;mso-height-percent:0;mso-width-percent:0;mso-height-percent:0" o:ole="">
            <v:imagedata r:id="rId32" o:title=""/>
          </v:shape>
          <o:OLEObject Type="Embed" ProgID="ChemDraw.Document.6.0" ShapeID="_x0000_i1030" DrawAspect="Content" ObjectID="_1593411111" r:id="rId33"/>
        </w:object>
      </w:r>
    </w:p>
    <w:p w:rsidR="00F00EE5" w:rsidRPr="003923B0" w:rsidRDefault="00F00EE5" w:rsidP="003923B0">
      <w:pPr>
        <w:spacing w:before="240" w:line="480" w:lineRule="auto"/>
        <w:jc w:val="both"/>
        <w:rPr>
          <w:b/>
          <w:color w:val="000000"/>
        </w:rPr>
      </w:pPr>
      <w:r w:rsidRPr="003923B0">
        <w:rPr>
          <w:b/>
          <w:color w:val="000000"/>
        </w:rPr>
        <w:lastRenderedPageBreak/>
        <w:t>(6-(Methoxymethoxy)-2,5,7,8-tetramethyl-1,2,3,4-tetrahydronaphthalen-2-yl)methyl methanesulfonate (14)</w:t>
      </w:r>
    </w:p>
    <w:p w:rsidR="00F00EE5" w:rsidRPr="003923B0" w:rsidRDefault="009E7C7F" w:rsidP="003923B0">
      <w:pPr>
        <w:spacing w:line="480" w:lineRule="auto"/>
        <w:ind w:firstLine="720"/>
        <w:jc w:val="center"/>
        <w:rPr>
          <w:color w:val="000000"/>
        </w:rPr>
      </w:pPr>
      <w:r w:rsidRPr="003E556F">
        <w:rPr>
          <w:noProof/>
          <w:color w:val="000000"/>
        </w:rPr>
        <w:object w:dxaOrig="7192" w:dyaOrig="1639" w14:anchorId="1EE2551F">
          <v:shape id="_x0000_i1029" type="#_x0000_t75" alt="" style="width:264.95pt;height:56.1pt;mso-width-percent:0;mso-height-percent:0;mso-width-percent:0;mso-height-percent:0" o:ole="">
            <v:imagedata r:id="rId34" o:title=""/>
          </v:shape>
          <o:OLEObject Type="Embed" ProgID="ChemDraw.Document.6.0" ShapeID="_x0000_i1029" DrawAspect="Content" ObjectID="_1593411112" r:id="rId35"/>
        </w:object>
      </w:r>
    </w:p>
    <w:p w:rsidR="00F00EE5" w:rsidRPr="003923B0" w:rsidRDefault="00F00EE5" w:rsidP="003923B0">
      <w:pPr>
        <w:spacing w:line="480" w:lineRule="auto"/>
        <w:ind w:firstLine="720"/>
        <w:jc w:val="both"/>
        <w:rPr>
          <w:color w:val="000000"/>
        </w:rPr>
      </w:pPr>
      <w:r w:rsidRPr="003923B0">
        <w:rPr>
          <w:color w:val="000000"/>
        </w:rPr>
        <w:t>(6-(methoxymethoxy)-2,5,7,8-tetramethyl-1,2,3,4-tetrahydronaphthalen-2-yl)methanol (</w:t>
      </w:r>
      <w:r w:rsidRPr="003923B0">
        <w:rPr>
          <w:b/>
          <w:color w:val="000000"/>
        </w:rPr>
        <w:t>13</w:t>
      </w:r>
      <w:r w:rsidRPr="003923B0">
        <w:rPr>
          <w:color w:val="000000"/>
        </w:rPr>
        <w:t>) (9.75 g, 35.0 mmol) was added to a 1000 mL round bottom flask fitted with a stir bar and nitrogen bubbler. DCM (300 mL) was added and the resulting solution was cooled in an ice/water bath. Et</w:t>
      </w:r>
      <w:r w:rsidRPr="003923B0">
        <w:rPr>
          <w:color w:val="000000"/>
          <w:vertAlign w:val="subscript"/>
        </w:rPr>
        <w:t>3</w:t>
      </w:r>
      <w:r w:rsidRPr="003923B0">
        <w:rPr>
          <w:color w:val="000000"/>
        </w:rPr>
        <w:t>N (9.8 mL, 70 mmol) was added followed by dropwise addition of MsCl (4.1 mL, 53 mmol). The clear solution was stirred at ice bath temperature for 30 min. Upon reaction completion, NH</w:t>
      </w:r>
      <w:r w:rsidRPr="003923B0">
        <w:rPr>
          <w:color w:val="000000"/>
          <w:vertAlign w:val="subscript"/>
        </w:rPr>
        <w:t>4</w:t>
      </w:r>
      <w:r w:rsidRPr="003923B0">
        <w:rPr>
          <w:color w:val="000000"/>
        </w:rPr>
        <w:t>Cl (20 wt% in water, 150 mL) was added. The resulting suspension was stirred at room temperature for 10 min. The phases were separated. The organic phase was washed with brine (150 mL) and dried over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The solvent was removed </w:t>
      </w:r>
      <w:r w:rsidRPr="003923B0">
        <w:rPr>
          <w:i/>
          <w:color w:val="000000"/>
        </w:rPr>
        <w:t>in vacuo</w:t>
      </w:r>
      <w:r w:rsidRPr="003923B0">
        <w:rPr>
          <w:color w:val="000000"/>
        </w:rPr>
        <w:t xml:space="preserve">. The pale-yellow oil was purified by chromatography on a silica gel column eluted with a 0→40% gradient of acetone/hexane over 8 column volumes. A quantitative yield of the title compound was achieved (12.67 g, 35 mmol) as a cloudy colorless oil. </w:t>
      </w:r>
      <w:r w:rsidRPr="003923B0">
        <w:rPr>
          <w:color w:val="000000"/>
          <w:vertAlign w:val="superscript"/>
        </w:rPr>
        <w:t>1</w:t>
      </w:r>
      <w:r w:rsidRPr="003923B0">
        <w:rPr>
          <w:color w:val="000000"/>
        </w:rPr>
        <w:t>H NMR (400 MHz, DMSO-</w:t>
      </w:r>
      <w:r w:rsidRPr="003923B0">
        <w:rPr>
          <w:i/>
          <w:color w:val="000000"/>
        </w:rPr>
        <w:t>d</w:t>
      </w:r>
      <w:r w:rsidRPr="003923B0">
        <w:rPr>
          <w:i/>
          <w:color w:val="000000"/>
          <w:vertAlign w:val="subscript"/>
        </w:rPr>
        <w:t>6</w:t>
      </w:r>
      <w:r w:rsidRPr="003923B0">
        <w:rPr>
          <w:color w:val="000000"/>
        </w:rPr>
        <w:t xml:space="preserve">) δ 4.82 (s, 2H), 4.00 (d, </w:t>
      </w:r>
      <w:r w:rsidRPr="003923B0">
        <w:rPr>
          <w:i/>
          <w:color w:val="000000"/>
        </w:rPr>
        <w:t>J</w:t>
      </w:r>
      <w:r w:rsidRPr="003923B0">
        <w:rPr>
          <w:color w:val="000000"/>
        </w:rPr>
        <w:t xml:space="preserve"> = 1.9 Hz, 2H), 3.50 (s, 3H), 3.18 (s, 3H), 2.58 (m, 2H), 2.48 (d, </w:t>
      </w:r>
      <w:r w:rsidRPr="003923B0">
        <w:rPr>
          <w:i/>
          <w:color w:val="000000"/>
        </w:rPr>
        <w:t>J</w:t>
      </w:r>
      <w:r w:rsidRPr="003923B0">
        <w:rPr>
          <w:color w:val="000000"/>
        </w:rPr>
        <w:t xml:space="preserve"> = 16.8 Hz, 2H), 2.37 (d, </w:t>
      </w:r>
      <w:r w:rsidRPr="003923B0">
        <w:rPr>
          <w:i/>
          <w:color w:val="000000"/>
        </w:rPr>
        <w:t>J</w:t>
      </w:r>
      <w:r w:rsidRPr="003923B0">
        <w:rPr>
          <w:color w:val="000000"/>
        </w:rPr>
        <w:t xml:space="preserve"> = 16.8 Hz, 2H), 2.14 (s, 3H), 2.09 (s, 3H), 2.05 (s, 3H), 1.60 (m, 2H), 0.96 (s, 3H). LC-MS (APCI + ESI) m/z (ion): 357 (M+H)</w:t>
      </w:r>
      <w:r w:rsidRPr="003923B0">
        <w:rPr>
          <w:color w:val="000000"/>
          <w:vertAlign w:val="superscript"/>
        </w:rPr>
        <w:t>+</w:t>
      </w:r>
      <w:r w:rsidRPr="003923B0">
        <w:rPr>
          <w:color w:val="000000"/>
        </w:rPr>
        <w:t>.</w:t>
      </w:r>
    </w:p>
    <w:p w:rsidR="00F00EE5" w:rsidRPr="003923B0" w:rsidRDefault="00F00EE5" w:rsidP="003923B0">
      <w:pPr>
        <w:spacing w:before="240" w:line="480" w:lineRule="auto"/>
        <w:jc w:val="both"/>
        <w:rPr>
          <w:b/>
          <w:color w:val="000000"/>
        </w:rPr>
      </w:pPr>
      <w:r w:rsidRPr="003923B0">
        <w:rPr>
          <w:b/>
          <w:color w:val="000000"/>
        </w:rPr>
        <w:t>2-(Bromomethyl)-6-(methoxymethoxy)-2,5,7,8-tetramethyl-1,2,3,4-tetrahydronaphthalene (15)</w:t>
      </w:r>
    </w:p>
    <w:p w:rsidR="00F00EE5" w:rsidRPr="003923B0" w:rsidRDefault="009E7C7F" w:rsidP="003923B0">
      <w:pPr>
        <w:spacing w:line="480" w:lineRule="auto"/>
        <w:ind w:firstLine="720"/>
        <w:jc w:val="center"/>
        <w:rPr>
          <w:color w:val="000000"/>
        </w:rPr>
      </w:pPr>
      <w:r w:rsidRPr="003E556F">
        <w:rPr>
          <w:noProof/>
          <w:color w:val="000000"/>
        </w:rPr>
        <w:object w:dxaOrig="6995" w:dyaOrig="1578" w14:anchorId="005C5D21">
          <v:shape id="_x0000_i1028" type="#_x0000_t75" alt="" style="width:264.95pt;height:56.9pt;mso-width-percent:0;mso-height-percent:0;mso-width-percent:0;mso-height-percent:0" o:ole="">
            <v:imagedata r:id="rId36" o:title=""/>
          </v:shape>
          <o:OLEObject Type="Embed" ProgID="ChemDraw.Document.6.0" ShapeID="_x0000_i1028" DrawAspect="Content" ObjectID="_1593411113" r:id="rId37"/>
        </w:object>
      </w:r>
    </w:p>
    <w:p w:rsidR="00F00EE5" w:rsidRPr="003923B0" w:rsidRDefault="00F00EE5" w:rsidP="003923B0">
      <w:pPr>
        <w:spacing w:line="480" w:lineRule="auto"/>
        <w:ind w:firstLine="720"/>
        <w:jc w:val="both"/>
        <w:rPr>
          <w:color w:val="000000"/>
          <w:vertAlign w:val="superscript"/>
        </w:rPr>
      </w:pPr>
      <w:r w:rsidRPr="003923B0">
        <w:rPr>
          <w:color w:val="000000"/>
        </w:rPr>
        <w:lastRenderedPageBreak/>
        <w:t>(6-(methoxymethoxy)-2,5,7,8-tetramethyl-1,2,3,4-tetrahydronaphthalen-2-yl)methyl methanesulfonate (</w:t>
      </w:r>
      <w:r w:rsidRPr="003923B0">
        <w:rPr>
          <w:b/>
          <w:color w:val="000000"/>
        </w:rPr>
        <w:t>14</w:t>
      </w:r>
      <w:r w:rsidRPr="003923B0">
        <w:rPr>
          <w:color w:val="000000"/>
        </w:rPr>
        <w:t>)( 12.45 g, 34.9 mmol) and tetrabutylammonium bromide (113.27 g, 351 mmol) were weighed into a 1000 mL round bottom flask fitted with a stir bar, reflux condenser and nitrogen bubbler. Diglyme (300 mL) was added and the mixture was stirred at 100 °C for 67 h. All the solids dissolved to give a clear pale-yellow solution at around 80 °C. The solution became a light orange color over the course of the reaction. Upon reaction completion, the hot reaction mixture was poured into a 2 L separatory funnel. Washed reaction flask with 600 mL of water and 600 mL of heptane and added these washes to the separatory funnel. The organic layer was separated and the aqueous layer was back extracted with heptane (2 x 300 mL). The combined organics were then washed with water (300 mL), brine (300 mL) and dried over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The solvent was removed </w:t>
      </w:r>
      <w:r w:rsidRPr="003923B0">
        <w:rPr>
          <w:i/>
          <w:color w:val="000000"/>
        </w:rPr>
        <w:t>in vacuo</w:t>
      </w:r>
      <w:r w:rsidRPr="003923B0">
        <w:rPr>
          <w:color w:val="000000"/>
        </w:rPr>
        <w:t xml:space="preserve"> to obtain a clear amber liquid. This residue was purified by chromatography on a silica gel column eluted with a 0→100% gradient of DCM/hexane over 15 column volumes. 11.11 g of impure product was obtained as a clear colorless oil. This was purified a second time by chromatography on a silica gel column eluted with isocratic 1:9:90 acetone:DCM:heptane. The title compound was obtained as a colorless oil (10.48 g,30.7 mmol, 88%). </w:t>
      </w:r>
      <w:r w:rsidRPr="003923B0">
        <w:rPr>
          <w:color w:val="000000"/>
          <w:vertAlign w:val="superscript"/>
        </w:rPr>
        <w:t>1</w:t>
      </w:r>
      <w:r w:rsidRPr="003923B0">
        <w:rPr>
          <w:color w:val="000000"/>
        </w:rPr>
        <w:t>H NMR (400 MHz, C</w:t>
      </w:r>
      <w:r w:rsidRPr="003923B0">
        <w:rPr>
          <w:color w:val="000000"/>
          <w:vertAlign w:val="subscript"/>
        </w:rPr>
        <w:t>6</w:t>
      </w:r>
      <w:r w:rsidRPr="003923B0">
        <w:rPr>
          <w:color w:val="000000"/>
        </w:rPr>
        <w:t>D</w:t>
      </w:r>
      <w:r w:rsidRPr="003923B0">
        <w:rPr>
          <w:color w:val="000000"/>
          <w:vertAlign w:val="subscript"/>
        </w:rPr>
        <w:t>6</w:t>
      </w:r>
      <w:r w:rsidRPr="003923B0">
        <w:rPr>
          <w:color w:val="000000"/>
        </w:rPr>
        <w:t xml:space="preserve">) δ 4.73 (s, 2H), 3.33 (s, 3H), 3.05 (d, </w:t>
      </w:r>
      <w:r w:rsidRPr="003923B0">
        <w:rPr>
          <w:i/>
          <w:color w:val="000000"/>
        </w:rPr>
        <w:t>J</w:t>
      </w:r>
      <w:r w:rsidRPr="003923B0">
        <w:rPr>
          <w:color w:val="000000"/>
        </w:rPr>
        <w:t xml:space="preserve"> = 10.0 Hz, 1H), 2.96 (d, </w:t>
      </w:r>
      <w:r w:rsidRPr="003923B0">
        <w:rPr>
          <w:i/>
          <w:color w:val="000000"/>
        </w:rPr>
        <w:t>J</w:t>
      </w:r>
      <w:r w:rsidRPr="003923B0">
        <w:rPr>
          <w:color w:val="000000"/>
        </w:rPr>
        <w:t xml:space="preserve"> = 10.0 Hz, 1H), 2.45 – 2.22 (m, 4H), 2.18 (s, 3H), 2.10 (s, 3H), 1.90 (s, 3H), 1.52 (dt, </w:t>
      </w:r>
      <w:r w:rsidRPr="003923B0">
        <w:rPr>
          <w:i/>
          <w:color w:val="000000"/>
        </w:rPr>
        <w:t>J</w:t>
      </w:r>
      <w:r w:rsidRPr="003923B0">
        <w:rPr>
          <w:color w:val="000000"/>
        </w:rPr>
        <w:t xml:space="preserve"> = 13.4, 6.8 Hz, 1H), 1.33 (dt, </w:t>
      </w:r>
      <w:r w:rsidRPr="003923B0">
        <w:rPr>
          <w:i/>
          <w:color w:val="000000"/>
        </w:rPr>
        <w:t>J</w:t>
      </w:r>
      <w:r w:rsidRPr="003923B0">
        <w:rPr>
          <w:color w:val="000000"/>
        </w:rPr>
        <w:t xml:space="preserve"> = 13.2, 6.7 Hz, 1H), 0.89 (s, 3H). LC-MS (APCI + ESI) m/z (ion): 340 (M+H)</w:t>
      </w:r>
      <w:r w:rsidRPr="003923B0">
        <w:rPr>
          <w:color w:val="000000"/>
          <w:vertAlign w:val="superscript"/>
        </w:rPr>
        <w:t>+</w:t>
      </w:r>
      <w:r w:rsidRPr="003923B0">
        <w:rPr>
          <w:color w:val="000000"/>
        </w:rPr>
        <w:t>, 342 (M+H)</w:t>
      </w:r>
      <w:r w:rsidRPr="003923B0">
        <w:rPr>
          <w:color w:val="000000"/>
          <w:vertAlign w:val="superscript"/>
        </w:rPr>
        <w:t>+</w:t>
      </w:r>
    </w:p>
    <w:p w:rsidR="00F00EE5" w:rsidRPr="003923B0" w:rsidRDefault="00F00EE5" w:rsidP="003923B0">
      <w:pPr>
        <w:spacing w:before="240" w:line="480" w:lineRule="auto"/>
        <w:jc w:val="both"/>
        <w:rPr>
          <w:b/>
          <w:color w:val="000000"/>
        </w:rPr>
      </w:pPr>
      <w:r w:rsidRPr="003923B0">
        <w:rPr>
          <w:b/>
          <w:color w:val="000000"/>
        </w:rPr>
        <w:t>((6-(Methoxymethoxy)-2,5,7,8-tetramethyl-1,2,3,4-tetrahydronaphthalen-2-yl)methyl)magnesium bromide (16)</w:t>
      </w:r>
    </w:p>
    <w:p w:rsidR="00F00EE5" w:rsidRPr="003923B0" w:rsidRDefault="009E7C7F" w:rsidP="003923B0">
      <w:pPr>
        <w:spacing w:line="480" w:lineRule="auto"/>
        <w:ind w:firstLine="720"/>
        <w:jc w:val="center"/>
        <w:rPr>
          <w:color w:val="000000"/>
        </w:rPr>
      </w:pPr>
      <w:r w:rsidRPr="003E556F">
        <w:rPr>
          <w:noProof/>
          <w:color w:val="000000"/>
        </w:rPr>
        <w:object w:dxaOrig="7610" w:dyaOrig="1550" w14:anchorId="3781890F">
          <v:shape id="_x0000_i1027" type="#_x0000_t75" alt="" style="width:4in;height:56.9pt;mso-width-percent:0;mso-height-percent:0;mso-width-percent:0;mso-height-percent:0" o:ole="">
            <v:imagedata r:id="rId38" o:title=""/>
          </v:shape>
          <o:OLEObject Type="Embed" ProgID="ChemDraw.Document.6.0" ShapeID="_x0000_i1027" DrawAspect="Content" ObjectID="_1593411114" r:id="rId39"/>
        </w:object>
      </w:r>
    </w:p>
    <w:p w:rsidR="00F00EE5" w:rsidRPr="003923B0" w:rsidRDefault="00F00EE5" w:rsidP="003923B0">
      <w:pPr>
        <w:spacing w:line="480" w:lineRule="auto"/>
        <w:ind w:firstLine="720"/>
        <w:jc w:val="both"/>
        <w:rPr>
          <w:color w:val="000000"/>
        </w:rPr>
      </w:pPr>
      <w:r w:rsidRPr="003923B0">
        <w:rPr>
          <w:color w:val="000000"/>
        </w:rPr>
        <w:t>To ensure anhydrous reaction conditions, all glassware was dried in an oven at 120 °C overnight. All syringes, needles, septa, and filters were dried under vacuum over CaSO</w:t>
      </w:r>
      <w:r w:rsidRPr="003923B0">
        <w:rPr>
          <w:color w:val="000000"/>
          <w:vertAlign w:val="subscript"/>
        </w:rPr>
        <w:t>4</w:t>
      </w:r>
      <w:r w:rsidRPr="003923B0">
        <w:rPr>
          <w:color w:val="000000"/>
        </w:rPr>
        <w:t xml:space="preserve"> for a minimum of 24 hours. To a 250-ml three-necked round bottom flask fitted with a Teflon-coated stir bar, stopper, septum, and reflux condenser connected to an argon inlet was added freshly cut potassium (2.60 g, 66.5 mmol), anhydrous magnesium chloride (3.52 g, 37.0 mmol), anhydrous potassium iodide (5.00 g, 30.1 mmol) and THF (50 mL). The mixture was stirred vigorously and heated to reflux for 2 hours.</w:t>
      </w:r>
    </w:p>
    <w:p w:rsidR="00F00EE5" w:rsidRPr="003923B0" w:rsidRDefault="00F00EE5" w:rsidP="003923B0">
      <w:pPr>
        <w:spacing w:line="480" w:lineRule="auto"/>
        <w:ind w:firstLine="720"/>
        <w:jc w:val="both"/>
        <w:rPr>
          <w:color w:val="000000"/>
        </w:rPr>
      </w:pPr>
      <w:r w:rsidRPr="003923B0">
        <w:rPr>
          <w:color w:val="000000"/>
        </w:rPr>
        <w:t>A solution of 2-(bromomethyl)-6-(methoxymethoxy)-2,8-dimethyl-1,2,3,4-tetrahydronaphthalene (</w:t>
      </w:r>
      <w:r w:rsidRPr="003923B0">
        <w:rPr>
          <w:b/>
          <w:color w:val="000000"/>
        </w:rPr>
        <w:t>15</w:t>
      </w:r>
      <w:r w:rsidRPr="003923B0">
        <w:rPr>
          <w:color w:val="000000"/>
        </w:rPr>
        <w:t>) (6.30 g, 18.5 mmol) dissolved in 25 mL of anhydrous THF was added to the refluxing magnesium suspension dropwise over 30 min using a syringe pump. Stirring was continued at reflux for 60 min after the addition was complete. The reaction flask was then transferred to a sonic bath and sonicated at room temperature for 10 min. The resulting suspension was filtered through a 0.2 µM PTFE filter into a clean, oven dried 250 mL round bottom flask under argon. The residual solids were washed with 2 x 10 mL of anhydrous THF, filtered and combined. 110 mL of a clear amber solution was obtained. The solution was titrated at 0.12 M using the method of Krasovskiy and used without purification.</w:t>
      </w:r>
      <w:r w:rsidR="00C5248B" w:rsidRPr="003923B0">
        <w:rPr>
          <w:color w:val="000000"/>
        </w:rPr>
        <w:t xml:space="preserve"> (</w:t>
      </w:r>
      <w:r w:rsidR="00C5248B" w:rsidRPr="003923B0">
        <w:rPr>
          <w:color w:val="000000" w:themeColor="text1"/>
        </w:rPr>
        <w:t xml:space="preserve">Krasovskiy, A. and Knochel, P. Convenient Titration Method for Organometallic Zinc, Magnesium, and Lanthanide Reagents. </w:t>
      </w:r>
      <w:r w:rsidR="00C5248B" w:rsidRPr="003923B0">
        <w:rPr>
          <w:i/>
          <w:color w:val="000000" w:themeColor="text1"/>
        </w:rPr>
        <w:t>SYNTHESIS</w:t>
      </w:r>
      <w:r w:rsidR="00C5248B" w:rsidRPr="003923B0">
        <w:rPr>
          <w:color w:val="000000" w:themeColor="text1"/>
        </w:rPr>
        <w:t xml:space="preserve"> </w:t>
      </w:r>
      <w:r w:rsidR="00C5248B" w:rsidRPr="003923B0">
        <w:rPr>
          <w:b/>
          <w:color w:val="000000" w:themeColor="text1"/>
        </w:rPr>
        <w:t>38</w:t>
      </w:r>
      <w:r w:rsidR="00C5248B" w:rsidRPr="003923B0">
        <w:rPr>
          <w:color w:val="000000" w:themeColor="text1"/>
        </w:rPr>
        <w:t>, 890–891 (2006)).</w:t>
      </w:r>
    </w:p>
    <w:p w:rsidR="00F00EE5" w:rsidRPr="003923B0" w:rsidRDefault="00F00EE5" w:rsidP="003923B0">
      <w:pPr>
        <w:spacing w:before="240" w:line="480" w:lineRule="auto"/>
        <w:jc w:val="both"/>
        <w:rPr>
          <w:b/>
          <w:color w:val="000000"/>
        </w:rPr>
      </w:pPr>
      <w:r w:rsidRPr="003923B0">
        <w:rPr>
          <w:b/>
          <w:color w:val="000000"/>
        </w:rPr>
        <w:t>6-(Methoxymethoxy)-2,5,7,8-tetramethyl-2-(4,8,12-trimethyltridecyl)-1,2,3,4-tetrahydronaphthalene (18)</w:t>
      </w:r>
    </w:p>
    <w:p w:rsidR="00F00EE5" w:rsidRPr="003923B0" w:rsidRDefault="009E7C7F" w:rsidP="003923B0">
      <w:pPr>
        <w:spacing w:line="480" w:lineRule="auto"/>
        <w:jc w:val="center"/>
        <w:rPr>
          <w:b/>
          <w:color w:val="000000"/>
        </w:rPr>
      </w:pPr>
      <w:r w:rsidRPr="003E556F">
        <w:rPr>
          <w:noProof/>
          <w:color w:val="000000"/>
        </w:rPr>
        <w:object w:dxaOrig="11678" w:dyaOrig="2714" w14:anchorId="183D521E">
          <v:shape id="_x0000_i1026" type="#_x0000_t75" alt="" style="width:402.95pt;height:93.1pt;mso-width-percent:0;mso-height-percent:0;mso-width-percent:0;mso-height-percent:0" o:ole="">
            <v:imagedata r:id="rId40" o:title=""/>
          </v:shape>
          <o:OLEObject Type="Embed" ProgID="ChemDraw.Document.6.0" ShapeID="_x0000_i1026" DrawAspect="Content" ObjectID="_1593411115" r:id="rId41"/>
        </w:object>
      </w:r>
    </w:p>
    <w:p w:rsidR="00F00EE5" w:rsidRPr="003923B0" w:rsidRDefault="00F00EE5" w:rsidP="003923B0">
      <w:pPr>
        <w:spacing w:line="480" w:lineRule="auto"/>
        <w:ind w:firstLine="720"/>
        <w:jc w:val="both"/>
        <w:rPr>
          <w:color w:val="000000"/>
          <w:vertAlign w:val="superscript"/>
        </w:rPr>
      </w:pPr>
      <w:r w:rsidRPr="003923B0">
        <w:rPr>
          <w:color w:val="000000"/>
        </w:rPr>
        <w:t>Copper(II) chloride (34.5 mg, 0.256 mmol) was weighed into an oven-dried 500 mL round bottom flask fitted with a stir bar and septum. To this was added a 15 wt% solution of 1,3-butadiene in hexane(2.7 mL, 5.2 mmol). Anhydrous THF (50 mL) was added and the suspension was sonicated for 5 min to dissolve the CuCl</w:t>
      </w:r>
      <w:r w:rsidRPr="003923B0">
        <w:rPr>
          <w:color w:val="000000"/>
          <w:vertAlign w:val="subscript"/>
        </w:rPr>
        <w:t>2</w:t>
      </w:r>
      <w:r w:rsidRPr="003923B0">
        <w:rPr>
          <w:color w:val="000000"/>
        </w:rPr>
        <w:t xml:space="preserve"> and obtain a clear yellow solution. This was cooled in an ice/water bath. To the cooled solution was added 1-bromo-3,7,11-trimethyl-dodecane (</w:t>
      </w:r>
      <w:r w:rsidRPr="003923B0">
        <w:rPr>
          <w:b/>
          <w:color w:val="000000"/>
        </w:rPr>
        <w:t>17</w:t>
      </w:r>
      <w:r w:rsidRPr="003923B0">
        <w:rPr>
          <w:color w:val="000000"/>
        </w:rPr>
        <w:t>) (1.42 g, 5.0 mmol). After stirring for 15 min ((6-(methoxymethoxy)-2,5,7,8-tetramethyl-1,2,3,4-tetrahydronaphthalen-2-yl)methyl)magnesium bromide (</w:t>
      </w:r>
      <w:r w:rsidRPr="003923B0">
        <w:rPr>
          <w:b/>
          <w:color w:val="000000"/>
        </w:rPr>
        <w:t>16</w:t>
      </w:r>
      <w:r w:rsidR="00C5248B" w:rsidRPr="003923B0">
        <w:rPr>
          <w:color w:val="000000"/>
        </w:rPr>
        <w:t>) (45 mL, 5.4 mmol, 0.12</w:t>
      </w:r>
      <w:r w:rsidRPr="003923B0">
        <w:rPr>
          <w:color w:val="000000"/>
        </w:rPr>
        <w:t xml:space="preserve"> M solution in THF) was added dropwise over 15 min using a syringe pump. The reaction mixture turned red then slightly cloudy medium brown, then clear light brown. The ice bath was removed and the reaction mixture was stirred at room temperature overnight. At this time, the reaction was quenched with NH</w:t>
      </w:r>
      <w:r w:rsidRPr="003923B0">
        <w:rPr>
          <w:color w:val="000000"/>
          <w:vertAlign w:val="subscript"/>
        </w:rPr>
        <w:t>4</w:t>
      </w:r>
      <w:r w:rsidRPr="003923B0">
        <w:rPr>
          <w:color w:val="000000"/>
        </w:rPr>
        <w:t>Cl (100 mL of 20 wt% in water).</w:t>
      </w:r>
      <w:r w:rsidR="00672961" w:rsidRPr="003923B0">
        <w:rPr>
          <w:color w:val="000000"/>
        </w:rPr>
        <w:t xml:space="preserve"> The organic phase</w:t>
      </w:r>
      <w:r w:rsidRPr="003923B0">
        <w:rPr>
          <w:color w:val="000000"/>
        </w:rPr>
        <w:t xml:space="preserve"> was removed </w:t>
      </w:r>
      <w:r w:rsidRPr="003923B0">
        <w:rPr>
          <w:i/>
          <w:color w:val="000000"/>
        </w:rPr>
        <w:t>in vacuo</w:t>
      </w:r>
      <w:r w:rsidRPr="003923B0">
        <w:rPr>
          <w:color w:val="000000"/>
        </w:rPr>
        <w:t>. The remaining aqueous mixture was extracted with 200 mL of heptane and washed with 100 mL of 20 wt% NH</w:t>
      </w:r>
      <w:r w:rsidRPr="003923B0">
        <w:rPr>
          <w:color w:val="000000"/>
          <w:vertAlign w:val="subscript"/>
        </w:rPr>
        <w:t>4</w:t>
      </w:r>
      <w:r w:rsidRPr="003923B0">
        <w:rPr>
          <w:color w:val="000000"/>
        </w:rPr>
        <w:t>Cl in water, 100 mL of water, and 100 mL of brine. The organic solvent was dried over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to dryness. The resulting pale-yellow oil was purified by chromatography on a silica gel column eluted with a 0→100% gradient of DCM/hexane over 12 column volumes. The title compound was obtained as a colorless oil (1.19 g, 2.52 mmol, 50%). </w:t>
      </w:r>
      <w:r w:rsidRPr="003923B0">
        <w:rPr>
          <w:color w:val="000000"/>
          <w:vertAlign w:val="superscript"/>
        </w:rPr>
        <w:t>1</w:t>
      </w:r>
      <w:r w:rsidRPr="003923B0">
        <w:rPr>
          <w:color w:val="000000"/>
        </w:rPr>
        <w:t>H NMR (400 MHz, C</w:t>
      </w:r>
      <w:r w:rsidRPr="003923B0">
        <w:rPr>
          <w:color w:val="000000"/>
          <w:vertAlign w:val="subscript"/>
        </w:rPr>
        <w:t>6</w:t>
      </w:r>
      <w:r w:rsidRPr="003923B0">
        <w:rPr>
          <w:color w:val="000000"/>
        </w:rPr>
        <w:t>D</w:t>
      </w:r>
      <w:r w:rsidRPr="003923B0">
        <w:rPr>
          <w:color w:val="000000"/>
          <w:vertAlign w:val="subscript"/>
        </w:rPr>
        <w:t>6</w:t>
      </w:r>
      <w:r w:rsidRPr="003923B0">
        <w:rPr>
          <w:color w:val="000000"/>
        </w:rPr>
        <w:t xml:space="preserve">) δ 4.79 (d, </w:t>
      </w:r>
      <w:r w:rsidRPr="003923B0">
        <w:rPr>
          <w:i/>
          <w:color w:val="000000"/>
        </w:rPr>
        <w:t>J</w:t>
      </w:r>
      <w:r w:rsidRPr="003923B0">
        <w:rPr>
          <w:color w:val="000000"/>
        </w:rPr>
        <w:t xml:space="preserve"> = 0.8 Hz, 2H), 3.38 (s, 3H), 2.55 (m, 2H), 2.47 (d, </w:t>
      </w:r>
      <w:r w:rsidRPr="003923B0">
        <w:rPr>
          <w:i/>
          <w:color w:val="000000"/>
        </w:rPr>
        <w:t>J</w:t>
      </w:r>
      <w:r w:rsidRPr="003923B0">
        <w:rPr>
          <w:color w:val="000000"/>
        </w:rPr>
        <w:t xml:space="preserve"> = 16.4 Hz, 1H), 2.38 (d, </w:t>
      </w:r>
      <w:r w:rsidRPr="003923B0">
        <w:rPr>
          <w:i/>
          <w:color w:val="000000"/>
        </w:rPr>
        <w:t>J</w:t>
      </w:r>
      <w:r w:rsidRPr="003923B0">
        <w:rPr>
          <w:color w:val="000000"/>
        </w:rPr>
        <w:t xml:space="preserve"> = 16.4 Hz, 1H), 2.26 (s, 3H), 2.23 (s, 3H), 2.05 (s, 3H), 1.58 – 1.23 (m, 18H), 1.22 – 1.14 (m, 5H), 1.01 – 0.86 (m, 15H). LC-MS (APCI + ESI) m/z (ion): 473 (M+H)</w:t>
      </w:r>
      <w:r w:rsidRPr="003923B0">
        <w:rPr>
          <w:color w:val="000000"/>
          <w:vertAlign w:val="superscript"/>
        </w:rPr>
        <w:t>+</w:t>
      </w:r>
    </w:p>
    <w:p w:rsidR="00F00EE5" w:rsidRPr="003923B0" w:rsidRDefault="00F00EE5" w:rsidP="003923B0">
      <w:pPr>
        <w:spacing w:before="240" w:line="480" w:lineRule="auto"/>
        <w:jc w:val="both"/>
        <w:rPr>
          <w:b/>
          <w:color w:val="000000"/>
        </w:rPr>
      </w:pPr>
      <w:r w:rsidRPr="003923B0">
        <w:rPr>
          <w:b/>
          <w:color w:val="000000"/>
        </w:rPr>
        <w:lastRenderedPageBreak/>
        <w:t>1,3,4,6-Tetramethyl-6-(4,8,12-trimethyltridecyl)-5,6,7,8-tetrahydronaphthalen-2-ol (19)</w:t>
      </w:r>
    </w:p>
    <w:p w:rsidR="00F00EE5" w:rsidRPr="003923B0" w:rsidRDefault="009E7C7F" w:rsidP="003923B0">
      <w:pPr>
        <w:spacing w:line="480" w:lineRule="auto"/>
        <w:jc w:val="center"/>
        <w:rPr>
          <w:color w:val="000000"/>
        </w:rPr>
      </w:pPr>
      <w:r w:rsidRPr="003E556F">
        <w:rPr>
          <w:noProof/>
          <w:color w:val="000000"/>
        </w:rPr>
        <w:object w:dxaOrig="11820" w:dyaOrig="1552" w14:anchorId="3BE0E944">
          <v:shape id="_x0000_i1025" type="#_x0000_t75" alt="" style="width:440.35pt;height:56.9pt;mso-width-percent:0;mso-height-percent:0;mso-width-percent:0;mso-height-percent:0" o:ole="">
            <v:imagedata r:id="rId42" o:title=""/>
          </v:shape>
          <o:OLEObject Type="Embed" ProgID="ChemDraw.Document.6.0" ShapeID="_x0000_i1025" DrawAspect="Content" ObjectID="_1593411116" r:id="rId43"/>
        </w:object>
      </w:r>
    </w:p>
    <w:p w:rsidR="00AE41A0" w:rsidRPr="003923B0" w:rsidRDefault="00F00EE5" w:rsidP="003923B0">
      <w:pPr>
        <w:spacing w:line="480" w:lineRule="auto"/>
        <w:ind w:firstLine="720"/>
        <w:jc w:val="both"/>
        <w:rPr>
          <w:color w:val="000000"/>
          <w:vertAlign w:val="superscript"/>
        </w:rPr>
      </w:pPr>
      <w:r w:rsidRPr="003923B0">
        <w:rPr>
          <w:color w:val="000000"/>
        </w:rPr>
        <w:tab/>
        <w:t>6-(methoxymethoxy)-2,5,7,8-tetramethyl-2-(4,8,12-trimethyltridecyl)-1,2,3,4-tetrahydronaphthalene (</w:t>
      </w:r>
      <w:r w:rsidRPr="003923B0">
        <w:rPr>
          <w:b/>
          <w:color w:val="000000"/>
        </w:rPr>
        <w:t>18</w:t>
      </w:r>
      <w:r w:rsidRPr="003923B0">
        <w:rPr>
          <w:color w:val="000000"/>
        </w:rPr>
        <w:t>)(1.03 g, 2.18 mmol) was added to a 100 mL round bottom flask fitted with a stir bar and loose cap. To this was added DME (20 mL) and MeOH (20 mL) containing 0.90 mL (11 mmol) of 12 M hydrochloric acid. The reaction mixture was stirred at 50 °C for 60 min and then quenched with 20 mL of 20 wt% NH</w:t>
      </w:r>
      <w:r w:rsidRPr="003923B0">
        <w:rPr>
          <w:color w:val="000000"/>
          <w:vertAlign w:val="subscript"/>
        </w:rPr>
        <w:t>4</w:t>
      </w:r>
      <w:r w:rsidRPr="003923B0">
        <w:rPr>
          <w:color w:val="000000"/>
        </w:rPr>
        <w:t xml:space="preserve">Cl in water. The organic solvent was removed </w:t>
      </w:r>
      <w:r w:rsidRPr="003923B0">
        <w:rPr>
          <w:i/>
          <w:color w:val="000000"/>
        </w:rPr>
        <w:t>in vacuo</w:t>
      </w:r>
      <w:r w:rsidRPr="003923B0">
        <w:rPr>
          <w:color w:val="000000"/>
        </w:rPr>
        <w:t>. The aqueous solution was extracted with 40 mL of heptane. The organic phase was separated and washed with 2 x 20 mL of water and 20 mL of brine. This was dried over Na</w:t>
      </w:r>
      <w:r w:rsidRPr="003923B0">
        <w:rPr>
          <w:color w:val="000000"/>
          <w:vertAlign w:val="subscript"/>
        </w:rPr>
        <w:t>2</w:t>
      </w:r>
      <w:r w:rsidRPr="003923B0">
        <w:rPr>
          <w:color w:val="000000"/>
        </w:rPr>
        <w:t>SO</w:t>
      </w:r>
      <w:r w:rsidRPr="003923B0">
        <w:rPr>
          <w:color w:val="000000"/>
          <w:vertAlign w:val="subscript"/>
        </w:rPr>
        <w:t>4</w:t>
      </w:r>
      <w:r w:rsidRPr="003923B0">
        <w:rPr>
          <w:color w:val="000000"/>
        </w:rPr>
        <w:t xml:space="preserve"> and concentrated to dryness to obtain a yellow oil. The residue was purified by chromatography on a silica gel column eluted with a 0→75% gradient of DCM/hexane over 9 column volumes. The title compound was obtained as a colorless oil (616 mg, 1.44 mmol, 66%). </w:t>
      </w:r>
      <w:r w:rsidRPr="003923B0">
        <w:rPr>
          <w:color w:val="000000"/>
          <w:vertAlign w:val="superscript"/>
        </w:rPr>
        <w:t>1</w:t>
      </w:r>
      <w:r w:rsidRPr="003923B0">
        <w:rPr>
          <w:color w:val="000000"/>
        </w:rPr>
        <w:t>H NMR (400 MHz, C</w:t>
      </w:r>
      <w:r w:rsidRPr="003923B0">
        <w:rPr>
          <w:color w:val="000000"/>
          <w:vertAlign w:val="subscript"/>
        </w:rPr>
        <w:t>6</w:t>
      </w:r>
      <w:r w:rsidRPr="003923B0">
        <w:rPr>
          <w:color w:val="000000"/>
        </w:rPr>
        <w:t>D</w:t>
      </w:r>
      <w:r w:rsidRPr="003923B0">
        <w:rPr>
          <w:color w:val="000000"/>
          <w:vertAlign w:val="subscript"/>
        </w:rPr>
        <w:t>6</w:t>
      </w:r>
      <w:r w:rsidRPr="003923B0">
        <w:rPr>
          <w:color w:val="000000"/>
        </w:rPr>
        <w:t xml:space="preserve">) δ 4.04 (s, 1H), 2.56 (t, </w:t>
      </w:r>
      <w:r w:rsidRPr="003923B0">
        <w:rPr>
          <w:i/>
          <w:color w:val="000000"/>
        </w:rPr>
        <w:t>J</w:t>
      </w:r>
      <w:r w:rsidRPr="003923B0">
        <w:rPr>
          <w:color w:val="000000"/>
        </w:rPr>
        <w:t xml:space="preserve"> = 5.8 Hz, 2H), 2.46 (d, </w:t>
      </w:r>
      <w:r w:rsidRPr="003923B0">
        <w:rPr>
          <w:i/>
          <w:color w:val="000000"/>
        </w:rPr>
        <w:t>J</w:t>
      </w:r>
      <w:r w:rsidRPr="003923B0">
        <w:rPr>
          <w:color w:val="000000"/>
        </w:rPr>
        <w:t xml:space="preserve"> = 16.2 Hz, 1H), 2.37 (d, </w:t>
      </w:r>
      <w:r w:rsidRPr="003923B0">
        <w:rPr>
          <w:i/>
          <w:color w:val="000000"/>
        </w:rPr>
        <w:t>J</w:t>
      </w:r>
      <w:r w:rsidRPr="003923B0">
        <w:rPr>
          <w:color w:val="000000"/>
        </w:rPr>
        <w:t xml:space="preserve"> = 16.1 Hz, 1H), 2.05 (d, </w:t>
      </w:r>
      <w:r w:rsidRPr="003923B0">
        <w:rPr>
          <w:i/>
          <w:color w:val="000000"/>
        </w:rPr>
        <w:t>J</w:t>
      </w:r>
      <w:r w:rsidRPr="003923B0">
        <w:rPr>
          <w:color w:val="000000"/>
        </w:rPr>
        <w:t xml:space="preserve"> = 2.4 Hz, 6H), 1.96 (s, 3H), 1.58 – 1.23 (m, 18H), 1.22 – 1.13 (m, 5H), 1.04 – 0.86 (m, 15H). LC-MS (APCI + ESI) m/z (ion): 429 (M+H)</w:t>
      </w:r>
      <w:r w:rsidRPr="003923B0">
        <w:rPr>
          <w:color w:val="000000"/>
          <w:vertAlign w:val="superscript"/>
        </w:rPr>
        <w:t>+</w:t>
      </w:r>
    </w:p>
    <w:sectPr w:rsidR="00AE41A0" w:rsidRPr="003923B0" w:rsidSect="009758DB">
      <w:footerReference w:type="even" r:id="rId44"/>
      <w:footerReference w:type="default" r:id="rId4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7C7F" w:rsidRDefault="009E7C7F" w:rsidP="009758DB">
      <w:r>
        <w:separator/>
      </w:r>
    </w:p>
  </w:endnote>
  <w:endnote w:type="continuationSeparator" w:id="0">
    <w:p w:rsidR="009E7C7F" w:rsidRDefault="009E7C7F" w:rsidP="00975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93286115"/>
      <w:docPartObj>
        <w:docPartGallery w:val="Page Numbers (Bottom of Page)"/>
        <w:docPartUnique/>
      </w:docPartObj>
    </w:sdtPr>
    <w:sdtEndPr>
      <w:rPr>
        <w:rStyle w:val="PageNumber"/>
      </w:rPr>
    </w:sdtEndPr>
    <w:sdtContent>
      <w:p w:rsidR="00C45EBB" w:rsidRDefault="00C45EBB" w:rsidP="00C877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45EBB" w:rsidRDefault="00C45E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68803399"/>
      <w:docPartObj>
        <w:docPartGallery w:val="Page Numbers (Bottom of Page)"/>
        <w:docPartUnique/>
      </w:docPartObj>
    </w:sdtPr>
    <w:sdtEndPr>
      <w:rPr>
        <w:rStyle w:val="PageNumber"/>
      </w:rPr>
    </w:sdtEndPr>
    <w:sdtContent>
      <w:p w:rsidR="00C45EBB" w:rsidRDefault="00C45EBB" w:rsidP="00C877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C5F48">
          <w:rPr>
            <w:rStyle w:val="PageNumber"/>
            <w:noProof/>
          </w:rPr>
          <w:t>20</w:t>
        </w:r>
        <w:r>
          <w:rPr>
            <w:rStyle w:val="PageNumber"/>
          </w:rPr>
          <w:fldChar w:fldCharType="end"/>
        </w:r>
      </w:p>
    </w:sdtContent>
  </w:sdt>
  <w:p w:rsidR="00C45EBB" w:rsidRDefault="00C45E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7C7F" w:rsidRDefault="009E7C7F" w:rsidP="009758DB">
      <w:r>
        <w:separator/>
      </w:r>
    </w:p>
  </w:footnote>
  <w:footnote w:type="continuationSeparator" w:id="0">
    <w:p w:rsidR="009E7C7F" w:rsidRDefault="009E7C7F" w:rsidP="009758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15B2A"/>
    <w:multiLevelType w:val="hybridMultilevel"/>
    <w:tmpl w:val="97F4EF7A"/>
    <w:lvl w:ilvl="0" w:tplc="61542A64">
      <w:start w:val="1"/>
      <w:numFmt w:val="upperLetter"/>
      <w:lvlText w:val="(%1)"/>
      <w:lvlJc w:val="left"/>
      <w:pPr>
        <w:ind w:left="750" w:hanging="39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706B9E"/>
    <w:multiLevelType w:val="hybridMultilevel"/>
    <w:tmpl w:val="B11A9E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584057"/>
    <w:multiLevelType w:val="multilevel"/>
    <w:tmpl w:val="2C90E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A2292A"/>
    <w:multiLevelType w:val="hybridMultilevel"/>
    <w:tmpl w:val="5106B66A"/>
    <w:lvl w:ilvl="0" w:tplc="6F8A7D0A">
      <w:start w:val="1"/>
      <w:numFmt w:val="upperLetter"/>
      <w:lvlText w:val="(%1)"/>
      <w:lvlJc w:val="left"/>
      <w:pPr>
        <w:ind w:left="780" w:hanging="4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2"/>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675F"/>
    <w:rsid w:val="0000218A"/>
    <w:rsid w:val="00003357"/>
    <w:rsid w:val="00005AA6"/>
    <w:rsid w:val="00005C08"/>
    <w:rsid w:val="00006F29"/>
    <w:rsid w:val="00010EDA"/>
    <w:rsid w:val="00011A38"/>
    <w:rsid w:val="00021953"/>
    <w:rsid w:val="00027B5B"/>
    <w:rsid w:val="00033FE1"/>
    <w:rsid w:val="000342DF"/>
    <w:rsid w:val="000404CE"/>
    <w:rsid w:val="00052026"/>
    <w:rsid w:val="000549D6"/>
    <w:rsid w:val="00057278"/>
    <w:rsid w:val="000623CA"/>
    <w:rsid w:val="00063879"/>
    <w:rsid w:val="000663F9"/>
    <w:rsid w:val="00070E92"/>
    <w:rsid w:val="00080AD2"/>
    <w:rsid w:val="00085C2E"/>
    <w:rsid w:val="0008708A"/>
    <w:rsid w:val="00096B9F"/>
    <w:rsid w:val="000B0EE2"/>
    <w:rsid w:val="000B2D81"/>
    <w:rsid w:val="000C0F97"/>
    <w:rsid w:val="000D20E0"/>
    <w:rsid w:val="000D242E"/>
    <w:rsid w:val="000D3D65"/>
    <w:rsid w:val="000D75AF"/>
    <w:rsid w:val="000E097B"/>
    <w:rsid w:val="000E20E2"/>
    <w:rsid w:val="000E3301"/>
    <w:rsid w:val="000E6014"/>
    <w:rsid w:val="000E6361"/>
    <w:rsid w:val="000E6B7B"/>
    <w:rsid w:val="000F00E0"/>
    <w:rsid w:val="000F1677"/>
    <w:rsid w:val="0012302A"/>
    <w:rsid w:val="00127ADC"/>
    <w:rsid w:val="00132C39"/>
    <w:rsid w:val="00137770"/>
    <w:rsid w:val="001551C8"/>
    <w:rsid w:val="00160E94"/>
    <w:rsid w:val="00171F2A"/>
    <w:rsid w:val="0017477F"/>
    <w:rsid w:val="001749B2"/>
    <w:rsid w:val="001873E5"/>
    <w:rsid w:val="00195475"/>
    <w:rsid w:val="0019637F"/>
    <w:rsid w:val="00196C08"/>
    <w:rsid w:val="00197336"/>
    <w:rsid w:val="001A017E"/>
    <w:rsid w:val="001A5372"/>
    <w:rsid w:val="001B03FC"/>
    <w:rsid w:val="001B1161"/>
    <w:rsid w:val="001B123A"/>
    <w:rsid w:val="001B5A55"/>
    <w:rsid w:val="001B67C6"/>
    <w:rsid w:val="001B6976"/>
    <w:rsid w:val="001C782D"/>
    <w:rsid w:val="001D2149"/>
    <w:rsid w:val="001D7C9F"/>
    <w:rsid w:val="001E1212"/>
    <w:rsid w:val="001E4C49"/>
    <w:rsid w:val="001E6155"/>
    <w:rsid w:val="001E6E6D"/>
    <w:rsid w:val="001F0556"/>
    <w:rsid w:val="001F6136"/>
    <w:rsid w:val="002002DF"/>
    <w:rsid w:val="00202D12"/>
    <w:rsid w:val="00207A6F"/>
    <w:rsid w:val="002135BF"/>
    <w:rsid w:val="00222E83"/>
    <w:rsid w:val="00227EBB"/>
    <w:rsid w:val="0023052C"/>
    <w:rsid w:val="00236FFC"/>
    <w:rsid w:val="002374F9"/>
    <w:rsid w:val="00242548"/>
    <w:rsid w:val="0024284D"/>
    <w:rsid w:val="00243A3C"/>
    <w:rsid w:val="002470BC"/>
    <w:rsid w:val="00247D32"/>
    <w:rsid w:val="00250C9A"/>
    <w:rsid w:val="00257057"/>
    <w:rsid w:val="002673F3"/>
    <w:rsid w:val="00272359"/>
    <w:rsid w:val="00277E6A"/>
    <w:rsid w:val="00295AFC"/>
    <w:rsid w:val="002B18ED"/>
    <w:rsid w:val="002B49B5"/>
    <w:rsid w:val="002C2B49"/>
    <w:rsid w:val="002C5596"/>
    <w:rsid w:val="002C5BAD"/>
    <w:rsid w:val="002D0AAD"/>
    <w:rsid w:val="002D20DA"/>
    <w:rsid w:val="002D3842"/>
    <w:rsid w:val="002D53EF"/>
    <w:rsid w:val="002D65B3"/>
    <w:rsid w:val="002E5B46"/>
    <w:rsid w:val="002E5CC4"/>
    <w:rsid w:val="002E775E"/>
    <w:rsid w:val="002F30AA"/>
    <w:rsid w:val="002F52A4"/>
    <w:rsid w:val="0031216D"/>
    <w:rsid w:val="0031260F"/>
    <w:rsid w:val="0031594F"/>
    <w:rsid w:val="003218A6"/>
    <w:rsid w:val="003221C6"/>
    <w:rsid w:val="003248F6"/>
    <w:rsid w:val="00324A8E"/>
    <w:rsid w:val="00325DAC"/>
    <w:rsid w:val="003400D9"/>
    <w:rsid w:val="003443A1"/>
    <w:rsid w:val="0035033E"/>
    <w:rsid w:val="00350F2C"/>
    <w:rsid w:val="00352345"/>
    <w:rsid w:val="00357349"/>
    <w:rsid w:val="00366FCB"/>
    <w:rsid w:val="00370428"/>
    <w:rsid w:val="00370C88"/>
    <w:rsid w:val="003746A6"/>
    <w:rsid w:val="00380E55"/>
    <w:rsid w:val="0038142D"/>
    <w:rsid w:val="00383C22"/>
    <w:rsid w:val="0038778B"/>
    <w:rsid w:val="003906B3"/>
    <w:rsid w:val="003923B0"/>
    <w:rsid w:val="00397C5C"/>
    <w:rsid w:val="003A0AC9"/>
    <w:rsid w:val="003A206F"/>
    <w:rsid w:val="003B2340"/>
    <w:rsid w:val="003B33BB"/>
    <w:rsid w:val="003B46B5"/>
    <w:rsid w:val="003B4BC2"/>
    <w:rsid w:val="003B77F8"/>
    <w:rsid w:val="003B7AD7"/>
    <w:rsid w:val="003C2736"/>
    <w:rsid w:val="003C358A"/>
    <w:rsid w:val="003C5D45"/>
    <w:rsid w:val="003C65F3"/>
    <w:rsid w:val="003D0867"/>
    <w:rsid w:val="003D3CC4"/>
    <w:rsid w:val="003E39DE"/>
    <w:rsid w:val="003E6324"/>
    <w:rsid w:val="003E72B3"/>
    <w:rsid w:val="003F0CDA"/>
    <w:rsid w:val="003F2E10"/>
    <w:rsid w:val="003F6A23"/>
    <w:rsid w:val="003F73D3"/>
    <w:rsid w:val="00402466"/>
    <w:rsid w:val="00402D5E"/>
    <w:rsid w:val="00402E2F"/>
    <w:rsid w:val="00407AEB"/>
    <w:rsid w:val="0042106E"/>
    <w:rsid w:val="00425B2C"/>
    <w:rsid w:val="0043161C"/>
    <w:rsid w:val="004323FE"/>
    <w:rsid w:val="00435E2B"/>
    <w:rsid w:val="004377E3"/>
    <w:rsid w:val="00450DDF"/>
    <w:rsid w:val="00455338"/>
    <w:rsid w:val="00460873"/>
    <w:rsid w:val="00463D96"/>
    <w:rsid w:val="00473705"/>
    <w:rsid w:val="00476229"/>
    <w:rsid w:val="004779E1"/>
    <w:rsid w:val="004A10F5"/>
    <w:rsid w:val="004A1A82"/>
    <w:rsid w:val="004A1E15"/>
    <w:rsid w:val="004A3346"/>
    <w:rsid w:val="004A7C47"/>
    <w:rsid w:val="004B0054"/>
    <w:rsid w:val="004B4299"/>
    <w:rsid w:val="004B43A6"/>
    <w:rsid w:val="004C197E"/>
    <w:rsid w:val="004C37BA"/>
    <w:rsid w:val="004C4C79"/>
    <w:rsid w:val="004C77FE"/>
    <w:rsid w:val="004D23FA"/>
    <w:rsid w:val="004D451E"/>
    <w:rsid w:val="004D72F4"/>
    <w:rsid w:val="004D7B6F"/>
    <w:rsid w:val="004E6690"/>
    <w:rsid w:val="004F0B0E"/>
    <w:rsid w:val="004F33D8"/>
    <w:rsid w:val="00502F54"/>
    <w:rsid w:val="0051453A"/>
    <w:rsid w:val="0051624A"/>
    <w:rsid w:val="00516EA0"/>
    <w:rsid w:val="00521BE8"/>
    <w:rsid w:val="0052275A"/>
    <w:rsid w:val="00530C58"/>
    <w:rsid w:val="005329ED"/>
    <w:rsid w:val="00536EBC"/>
    <w:rsid w:val="0054034B"/>
    <w:rsid w:val="005434F4"/>
    <w:rsid w:val="0054492F"/>
    <w:rsid w:val="00545C1C"/>
    <w:rsid w:val="00547A24"/>
    <w:rsid w:val="005601B8"/>
    <w:rsid w:val="005607C2"/>
    <w:rsid w:val="00562C0C"/>
    <w:rsid w:val="00575AFE"/>
    <w:rsid w:val="00576004"/>
    <w:rsid w:val="0057632C"/>
    <w:rsid w:val="005821F2"/>
    <w:rsid w:val="005840A3"/>
    <w:rsid w:val="00586EC6"/>
    <w:rsid w:val="005900DC"/>
    <w:rsid w:val="00590EDD"/>
    <w:rsid w:val="005924E2"/>
    <w:rsid w:val="00593FEA"/>
    <w:rsid w:val="005A03DA"/>
    <w:rsid w:val="005A2F4E"/>
    <w:rsid w:val="005A349E"/>
    <w:rsid w:val="005C3E84"/>
    <w:rsid w:val="005D021E"/>
    <w:rsid w:val="005E0B22"/>
    <w:rsid w:val="005E13A8"/>
    <w:rsid w:val="005E22B5"/>
    <w:rsid w:val="005E2DDF"/>
    <w:rsid w:val="005E4B96"/>
    <w:rsid w:val="005E5710"/>
    <w:rsid w:val="005F5111"/>
    <w:rsid w:val="005F55CF"/>
    <w:rsid w:val="006044FB"/>
    <w:rsid w:val="006050E6"/>
    <w:rsid w:val="00615557"/>
    <w:rsid w:val="00630455"/>
    <w:rsid w:val="00631BB6"/>
    <w:rsid w:val="00636ECC"/>
    <w:rsid w:val="00640321"/>
    <w:rsid w:val="006410A2"/>
    <w:rsid w:val="00654817"/>
    <w:rsid w:val="006575D8"/>
    <w:rsid w:val="00664447"/>
    <w:rsid w:val="00667BBB"/>
    <w:rsid w:val="00672961"/>
    <w:rsid w:val="006827F9"/>
    <w:rsid w:val="00682D0A"/>
    <w:rsid w:val="006936FB"/>
    <w:rsid w:val="006961D4"/>
    <w:rsid w:val="006B3B25"/>
    <w:rsid w:val="006B4B53"/>
    <w:rsid w:val="006C21E4"/>
    <w:rsid w:val="006C2EDF"/>
    <w:rsid w:val="006C3C61"/>
    <w:rsid w:val="006E484E"/>
    <w:rsid w:val="006F3DFC"/>
    <w:rsid w:val="006F435C"/>
    <w:rsid w:val="006F5506"/>
    <w:rsid w:val="006F579C"/>
    <w:rsid w:val="006F5AA3"/>
    <w:rsid w:val="007013C1"/>
    <w:rsid w:val="00702204"/>
    <w:rsid w:val="00705DE3"/>
    <w:rsid w:val="00712840"/>
    <w:rsid w:val="00713327"/>
    <w:rsid w:val="00713E98"/>
    <w:rsid w:val="00722377"/>
    <w:rsid w:val="00727AAA"/>
    <w:rsid w:val="007307DE"/>
    <w:rsid w:val="007320D0"/>
    <w:rsid w:val="0073294E"/>
    <w:rsid w:val="00735F8A"/>
    <w:rsid w:val="00737E9C"/>
    <w:rsid w:val="007502AD"/>
    <w:rsid w:val="00761547"/>
    <w:rsid w:val="00762B96"/>
    <w:rsid w:val="007724B5"/>
    <w:rsid w:val="0077369D"/>
    <w:rsid w:val="0077465D"/>
    <w:rsid w:val="00775529"/>
    <w:rsid w:val="00775C3B"/>
    <w:rsid w:val="00776C43"/>
    <w:rsid w:val="007779A2"/>
    <w:rsid w:val="00783D81"/>
    <w:rsid w:val="0079131A"/>
    <w:rsid w:val="0079756F"/>
    <w:rsid w:val="007A1AED"/>
    <w:rsid w:val="007A6C22"/>
    <w:rsid w:val="007B4C6E"/>
    <w:rsid w:val="007D0BE7"/>
    <w:rsid w:val="007D6E1E"/>
    <w:rsid w:val="007D798E"/>
    <w:rsid w:val="007E42D6"/>
    <w:rsid w:val="007E6C3C"/>
    <w:rsid w:val="007F6D32"/>
    <w:rsid w:val="00801CCA"/>
    <w:rsid w:val="00801D85"/>
    <w:rsid w:val="00804624"/>
    <w:rsid w:val="00820E78"/>
    <w:rsid w:val="00821062"/>
    <w:rsid w:val="00822133"/>
    <w:rsid w:val="00824EBE"/>
    <w:rsid w:val="00830AC6"/>
    <w:rsid w:val="00831DDA"/>
    <w:rsid w:val="008355E2"/>
    <w:rsid w:val="00835E7A"/>
    <w:rsid w:val="00841A57"/>
    <w:rsid w:val="00845BCB"/>
    <w:rsid w:val="00845D5D"/>
    <w:rsid w:val="008479F4"/>
    <w:rsid w:val="0085049E"/>
    <w:rsid w:val="00850922"/>
    <w:rsid w:val="00853F91"/>
    <w:rsid w:val="00856BDA"/>
    <w:rsid w:val="00860761"/>
    <w:rsid w:val="00861AD4"/>
    <w:rsid w:val="00865366"/>
    <w:rsid w:val="008653EF"/>
    <w:rsid w:val="0087316A"/>
    <w:rsid w:val="00874760"/>
    <w:rsid w:val="0088112E"/>
    <w:rsid w:val="0089014E"/>
    <w:rsid w:val="008925B5"/>
    <w:rsid w:val="00892CD1"/>
    <w:rsid w:val="0089503F"/>
    <w:rsid w:val="008A3C41"/>
    <w:rsid w:val="008A7FCB"/>
    <w:rsid w:val="008B0D0C"/>
    <w:rsid w:val="008B3D07"/>
    <w:rsid w:val="008C36E1"/>
    <w:rsid w:val="008C5FCE"/>
    <w:rsid w:val="008C606F"/>
    <w:rsid w:val="008C790E"/>
    <w:rsid w:val="008D45A0"/>
    <w:rsid w:val="008D4806"/>
    <w:rsid w:val="008D4D90"/>
    <w:rsid w:val="008D6221"/>
    <w:rsid w:val="008D78F9"/>
    <w:rsid w:val="008E3FB0"/>
    <w:rsid w:val="008E67C9"/>
    <w:rsid w:val="008F2BA1"/>
    <w:rsid w:val="009079E5"/>
    <w:rsid w:val="0092685D"/>
    <w:rsid w:val="00935C69"/>
    <w:rsid w:val="00942564"/>
    <w:rsid w:val="009516B7"/>
    <w:rsid w:val="00953162"/>
    <w:rsid w:val="00960FA9"/>
    <w:rsid w:val="009678FB"/>
    <w:rsid w:val="009758DB"/>
    <w:rsid w:val="00996250"/>
    <w:rsid w:val="009A2DB3"/>
    <w:rsid w:val="009B19AC"/>
    <w:rsid w:val="009B6518"/>
    <w:rsid w:val="009D5D07"/>
    <w:rsid w:val="009E0CFE"/>
    <w:rsid w:val="009E1361"/>
    <w:rsid w:val="009E4697"/>
    <w:rsid w:val="009E520F"/>
    <w:rsid w:val="009E6038"/>
    <w:rsid w:val="009E7C7F"/>
    <w:rsid w:val="009F1171"/>
    <w:rsid w:val="009F36AC"/>
    <w:rsid w:val="009F39C0"/>
    <w:rsid w:val="009F7F5C"/>
    <w:rsid w:val="00A077F0"/>
    <w:rsid w:val="00A11CDB"/>
    <w:rsid w:val="00A146C0"/>
    <w:rsid w:val="00A15DFC"/>
    <w:rsid w:val="00A15E0D"/>
    <w:rsid w:val="00A2089C"/>
    <w:rsid w:val="00A366C0"/>
    <w:rsid w:val="00A4218B"/>
    <w:rsid w:val="00A4599D"/>
    <w:rsid w:val="00A4772A"/>
    <w:rsid w:val="00A528D9"/>
    <w:rsid w:val="00A657DC"/>
    <w:rsid w:val="00A66461"/>
    <w:rsid w:val="00A82BE2"/>
    <w:rsid w:val="00A84C01"/>
    <w:rsid w:val="00A86D9C"/>
    <w:rsid w:val="00A926FD"/>
    <w:rsid w:val="00A94A67"/>
    <w:rsid w:val="00AA0E36"/>
    <w:rsid w:val="00AB61B4"/>
    <w:rsid w:val="00AC13B2"/>
    <w:rsid w:val="00AC5D0C"/>
    <w:rsid w:val="00AC7BEA"/>
    <w:rsid w:val="00AE41A0"/>
    <w:rsid w:val="00AF789F"/>
    <w:rsid w:val="00B13F37"/>
    <w:rsid w:val="00B20689"/>
    <w:rsid w:val="00B2299B"/>
    <w:rsid w:val="00B257F0"/>
    <w:rsid w:val="00B31237"/>
    <w:rsid w:val="00B31C94"/>
    <w:rsid w:val="00B34F81"/>
    <w:rsid w:val="00B362D6"/>
    <w:rsid w:val="00B36FC4"/>
    <w:rsid w:val="00B37B79"/>
    <w:rsid w:val="00B403E0"/>
    <w:rsid w:val="00B404A3"/>
    <w:rsid w:val="00B46142"/>
    <w:rsid w:val="00B52432"/>
    <w:rsid w:val="00B54B8B"/>
    <w:rsid w:val="00B5520D"/>
    <w:rsid w:val="00B55C4F"/>
    <w:rsid w:val="00B605DA"/>
    <w:rsid w:val="00B62698"/>
    <w:rsid w:val="00B70EBB"/>
    <w:rsid w:val="00B82DA6"/>
    <w:rsid w:val="00B84E5E"/>
    <w:rsid w:val="00B87C07"/>
    <w:rsid w:val="00B90651"/>
    <w:rsid w:val="00B91A3E"/>
    <w:rsid w:val="00B9345C"/>
    <w:rsid w:val="00B95E17"/>
    <w:rsid w:val="00BA328B"/>
    <w:rsid w:val="00BB377F"/>
    <w:rsid w:val="00BB5928"/>
    <w:rsid w:val="00BB799B"/>
    <w:rsid w:val="00BC16B8"/>
    <w:rsid w:val="00BC1E91"/>
    <w:rsid w:val="00BC1F34"/>
    <w:rsid w:val="00BC7D80"/>
    <w:rsid w:val="00BD717E"/>
    <w:rsid w:val="00BE542C"/>
    <w:rsid w:val="00BE7787"/>
    <w:rsid w:val="00BF1B1B"/>
    <w:rsid w:val="00BF28FE"/>
    <w:rsid w:val="00BF4A92"/>
    <w:rsid w:val="00C15EDF"/>
    <w:rsid w:val="00C20978"/>
    <w:rsid w:val="00C22CED"/>
    <w:rsid w:val="00C25FD6"/>
    <w:rsid w:val="00C27768"/>
    <w:rsid w:val="00C35EDF"/>
    <w:rsid w:val="00C37E6F"/>
    <w:rsid w:val="00C4068B"/>
    <w:rsid w:val="00C45EBB"/>
    <w:rsid w:val="00C5248B"/>
    <w:rsid w:val="00C53A7A"/>
    <w:rsid w:val="00C54B90"/>
    <w:rsid w:val="00C64D35"/>
    <w:rsid w:val="00C662CE"/>
    <w:rsid w:val="00C73CCD"/>
    <w:rsid w:val="00C73F46"/>
    <w:rsid w:val="00C76BF9"/>
    <w:rsid w:val="00C7772E"/>
    <w:rsid w:val="00C810A5"/>
    <w:rsid w:val="00C87755"/>
    <w:rsid w:val="00C9166B"/>
    <w:rsid w:val="00C95B9D"/>
    <w:rsid w:val="00C96155"/>
    <w:rsid w:val="00C96889"/>
    <w:rsid w:val="00CA1E56"/>
    <w:rsid w:val="00CA53C6"/>
    <w:rsid w:val="00CA629B"/>
    <w:rsid w:val="00CA757F"/>
    <w:rsid w:val="00CB776F"/>
    <w:rsid w:val="00CC4FC4"/>
    <w:rsid w:val="00CD0F35"/>
    <w:rsid w:val="00CD2183"/>
    <w:rsid w:val="00CD3F1A"/>
    <w:rsid w:val="00CD45CE"/>
    <w:rsid w:val="00CE4F89"/>
    <w:rsid w:val="00CE5C83"/>
    <w:rsid w:val="00CF0987"/>
    <w:rsid w:val="00CF3C59"/>
    <w:rsid w:val="00CF3E40"/>
    <w:rsid w:val="00D044B4"/>
    <w:rsid w:val="00D11726"/>
    <w:rsid w:val="00D133C1"/>
    <w:rsid w:val="00D17D20"/>
    <w:rsid w:val="00D317DB"/>
    <w:rsid w:val="00D377F4"/>
    <w:rsid w:val="00D40A0C"/>
    <w:rsid w:val="00D450C4"/>
    <w:rsid w:val="00D50B4C"/>
    <w:rsid w:val="00D60C5F"/>
    <w:rsid w:val="00D61B66"/>
    <w:rsid w:val="00D66DF3"/>
    <w:rsid w:val="00D67A97"/>
    <w:rsid w:val="00D745B9"/>
    <w:rsid w:val="00D7611D"/>
    <w:rsid w:val="00D77C82"/>
    <w:rsid w:val="00D814DE"/>
    <w:rsid w:val="00D823D9"/>
    <w:rsid w:val="00D909F0"/>
    <w:rsid w:val="00D92B24"/>
    <w:rsid w:val="00D96DC2"/>
    <w:rsid w:val="00DA00AF"/>
    <w:rsid w:val="00DA333E"/>
    <w:rsid w:val="00DA371F"/>
    <w:rsid w:val="00DA3B4C"/>
    <w:rsid w:val="00DA6F03"/>
    <w:rsid w:val="00DB0B84"/>
    <w:rsid w:val="00DC23DC"/>
    <w:rsid w:val="00DC5F48"/>
    <w:rsid w:val="00DD3978"/>
    <w:rsid w:val="00DE1DCC"/>
    <w:rsid w:val="00DE2F50"/>
    <w:rsid w:val="00DE4A0F"/>
    <w:rsid w:val="00DF1D52"/>
    <w:rsid w:val="00DF26EE"/>
    <w:rsid w:val="00DF2DDD"/>
    <w:rsid w:val="00DF6EA6"/>
    <w:rsid w:val="00E07BEC"/>
    <w:rsid w:val="00E13621"/>
    <w:rsid w:val="00E144FD"/>
    <w:rsid w:val="00E14DF8"/>
    <w:rsid w:val="00E31C86"/>
    <w:rsid w:val="00E34DD0"/>
    <w:rsid w:val="00E36B99"/>
    <w:rsid w:val="00E40993"/>
    <w:rsid w:val="00E46770"/>
    <w:rsid w:val="00E5196A"/>
    <w:rsid w:val="00E66B07"/>
    <w:rsid w:val="00E66F56"/>
    <w:rsid w:val="00E84D4D"/>
    <w:rsid w:val="00E85050"/>
    <w:rsid w:val="00E861FD"/>
    <w:rsid w:val="00E8706E"/>
    <w:rsid w:val="00E93952"/>
    <w:rsid w:val="00E93D6A"/>
    <w:rsid w:val="00EA2D92"/>
    <w:rsid w:val="00EA40B5"/>
    <w:rsid w:val="00EB08F9"/>
    <w:rsid w:val="00EB646B"/>
    <w:rsid w:val="00EB6DBF"/>
    <w:rsid w:val="00ED1F91"/>
    <w:rsid w:val="00ED4EEC"/>
    <w:rsid w:val="00ED6F89"/>
    <w:rsid w:val="00EE024F"/>
    <w:rsid w:val="00EF074B"/>
    <w:rsid w:val="00EF4F8B"/>
    <w:rsid w:val="00EF5D85"/>
    <w:rsid w:val="00F00EE5"/>
    <w:rsid w:val="00F01797"/>
    <w:rsid w:val="00F0675F"/>
    <w:rsid w:val="00F13608"/>
    <w:rsid w:val="00F20814"/>
    <w:rsid w:val="00F342AD"/>
    <w:rsid w:val="00F34FD4"/>
    <w:rsid w:val="00F35847"/>
    <w:rsid w:val="00F36599"/>
    <w:rsid w:val="00F53535"/>
    <w:rsid w:val="00F539B5"/>
    <w:rsid w:val="00F54ACD"/>
    <w:rsid w:val="00F54EDA"/>
    <w:rsid w:val="00F566A6"/>
    <w:rsid w:val="00F622D9"/>
    <w:rsid w:val="00F62CF4"/>
    <w:rsid w:val="00F62E5E"/>
    <w:rsid w:val="00F64345"/>
    <w:rsid w:val="00F704D5"/>
    <w:rsid w:val="00F70F5B"/>
    <w:rsid w:val="00F7454B"/>
    <w:rsid w:val="00F9192E"/>
    <w:rsid w:val="00F92F7C"/>
    <w:rsid w:val="00F95A31"/>
    <w:rsid w:val="00FA2A9F"/>
    <w:rsid w:val="00FB3C34"/>
    <w:rsid w:val="00FB6D1A"/>
    <w:rsid w:val="00FB7047"/>
    <w:rsid w:val="00FC2860"/>
    <w:rsid w:val="00FD481A"/>
    <w:rsid w:val="00FD7DE0"/>
    <w:rsid w:val="00FF4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D9595"/>
  <w15:chartTrackingRefBased/>
  <w15:docId w15:val="{04FDF748-2ED8-AA42-ACEB-B1C22B66F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75F"/>
    <w:rPr>
      <w:rFonts w:ascii="Times New Roman" w:eastAsia="Calibri" w:hAnsi="Times New Roman" w:cs="Times New Roman"/>
    </w:rPr>
  </w:style>
  <w:style w:type="paragraph" w:styleId="Heading1">
    <w:name w:val="heading 1"/>
    <w:basedOn w:val="Normal"/>
    <w:next w:val="Normal"/>
    <w:link w:val="Heading1Char"/>
    <w:uiPriority w:val="9"/>
    <w:qFormat/>
    <w:rsid w:val="00C9166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23B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F0675F"/>
    <w:pPr>
      <w:spacing w:before="120" w:after="360"/>
      <w:jc w:val="center"/>
    </w:pPr>
    <w:rPr>
      <w:rFonts w:eastAsia="Times New Roman"/>
    </w:rPr>
  </w:style>
  <w:style w:type="paragraph" w:customStyle="1" w:styleId="Paragraph">
    <w:name w:val="Paragraph"/>
    <w:basedOn w:val="Normal"/>
    <w:rsid w:val="00F0675F"/>
    <w:pPr>
      <w:spacing w:before="120"/>
      <w:ind w:firstLine="720"/>
    </w:pPr>
    <w:rPr>
      <w:rFonts w:eastAsia="Times New Roman"/>
    </w:rPr>
  </w:style>
  <w:style w:type="paragraph" w:customStyle="1" w:styleId="Teaser">
    <w:name w:val="Teaser"/>
    <w:basedOn w:val="Normal"/>
    <w:rsid w:val="005E13A8"/>
    <w:pPr>
      <w:spacing w:before="120"/>
    </w:pPr>
    <w:rPr>
      <w:rFonts w:eastAsia="Times New Roman"/>
    </w:rPr>
  </w:style>
  <w:style w:type="paragraph" w:customStyle="1" w:styleId="p1">
    <w:name w:val="p1"/>
    <w:basedOn w:val="Normal"/>
    <w:rsid w:val="00063879"/>
    <w:rPr>
      <w:rFonts w:ascii="Helvetica" w:eastAsiaTheme="minorHAnsi" w:hAnsi="Helvetica"/>
      <w:sz w:val="12"/>
      <w:szCs w:val="12"/>
    </w:rPr>
  </w:style>
  <w:style w:type="paragraph" w:customStyle="1" w:styleId="SMSubheading">
    <w:name w:val="SM Subheading"/>
    <w:basedOn w:val="Normal"/>
    <w:qFormat/>
    <w:rsid w:val="00B9345C"/>
    <w:rPr>
      <w:rFonts w:eastAsia="Times New Roman"/>
      <w:szCs w:val="20"/>
      <w:u w:val="words"/>
    </w:rPr>
  </w:style>
  <w:style w:type="paragraph" w:customStyle="1" w:styleId="SMcaption">
    <w:name w:val="SM caption"/>
    <w:basedOn w:val="Normal"/>
    <w:qFormat/>
    <w:rsid w:val="00F00EE5"/>
    <w:rPr>
      <w:rFonts w:eastAsia="Times New Roman"/>
      <w:szCs w:val="20"/>
    </w:rPr>
  </w:style>
  <w:style w:type="paragraph" w:customStyle="1" w:styleId="Acknowledgement">
    <w:name w:val="Acknowledgement"/>
    <w:basedOn w:val="Normal"/>
    <w:rsid w:val="00397C5C"/>
    <w:pPr>
      <w:spacing w:before="120"/>
      <w:ind w:left="720" w:hanging="720"/>
    </w:pPr>
    <w:rPr>
      <w:rFonts w:eastAsia="Times New Roman"/>
    </w:rPr>
  </w:style>
  <w:style w:type="paragraph" w:customStyle="1" w:styleId="SOMHead">
    <w:name w:val="SOMHead"/>
    <w:basedOn w:val="Normal"/>
    <w:rsid w:val="00397C5C"/>
    <w:pPr>
      <w:keepNext/>
      <w:spacing w:before="240"/>
      <w:outlineLvl w:val="0"/>
    </w:pPr>
    <w:rPr>
      <w:rFonts w:eastAsia="Times New Roman"/>
      <w:b/>
      <w:kern w:val="28"/>
    </w:rPr>
  </w:style>
  <w:style w:type="paragraph" w:customStyle="1" w:styleId="Legend">
    <w:name w:val="Legend"/>
    <w:basedOn w:val="Normal"/>
    <w:rsid w:val="003A206F"/>
    <w:pPr>
      <w:keepNext/>
      <w:spacing w:before="240"/>
      <w:outlineLvl w:val="0"/>
    </w:pPr>
    <w:rPr>
      <w:rFonts w:eastAsia="Times New Roman"/>
      <w:kern w:val="28"/>
    </w:rPr>
  </w:style>
  <w:style w:type="character" w:styleId="CommentReference">
    <w:name w:val="annotation reference"/>
    <w:basedOn w:val="DefaultParagraphFont"/>
    <w:uiPriority w:val="99"/>
    <w:semiHidden/>
    <w:unhideWhenUsed/>
    <w:rsid w:val="003B2340"/>
    <w:rPr>
      <w:sz w:val="16"/>
      <w:szCs w:val="16"/>
    </w:rPr>
  </w:style>
  <w:style w:type="paragraph" w:styleId="CommentText">
    <w:name w:val="annotation text"/>
    <w:basedOn w:val="Normal"/>
    <w:link w:val="CommentTextChar"/>
    <w:uiPriority w:val="99"/>
    <w:semiHidden/>
    <w:unhideWhenUsed/>
    <w:rsid w:val="003B2340"/>
    <w:rPr>
      <w:sz w:val="20"/>
      <w:szCs w:val="20"/>
    </w:rPr>
  </w:style>
  <w:style w:type="character" w:customStyle="1" w:styleId="CommentTextChar">
    <w:name w:val="Comment Text Char"/>
    <w:basedOn w:val="DefaultParagraphFont"/>
    <w:link w:val="CommentText"/>
    <w:uiPriority w:val="99"/>
    <w:semiHidden/>
    <w:rsid w:val="003B2340"/>
    <w:rPr>
      <w:rFonts w:ascii="Times New Roman" w:eastAsia="Calibri" w:hAnsi="Times New Roman" w:cs="Times New Roman"/>
      <w:sz w:val="20"/>
      <w:szCs w:val="20"/>
    </w:rPr>
  </w:style>
  <w:style w:type="paragraph" w:styleId="BalloonText">
    <w:name w:val="Balloon Text"/>
    <w:basedOn w:val="Normal"/>
    <w:link w:val="BalloonTextChar"/>
    <w:uiPriority w:val="99"/>
    <w:semiHidden/>
    <w:unhideWhenUsed/>
    <w:rsid w:val="003B2340"/>
    <w:rPr>
      <w:sz w:val="18"/>
      <w:szCs w:val="18"/>
    </w:rPr>
  </w:style>
  <w:style w:type="character" w:customStyle="1" w:styleId="BalloonTextChar">
    <w:name w:val="Balloon Text Char"/>
    <w:basedOn w:val="DefaultParagraphFont"/>
    <w:link w:val="BalloonText"/>
    <w:uiPriority w:val="99"/>
    <w:semiHidden/>
    <w:rsid w:val="003B2340"/>
    <w:rPr>
      <w:rFonts w:ascii="Times New Roman" w:eastAsia="Calibri" w:hAnsi="Times New Roman" w:cs="Times New Roman"/>
      <w:sz w:val="18"/>
      <w:szCs w:val="18"/>
    </w:rPr>
  </w:style>
  <w:style w:type="paragraph" w:styleId="ListParagraph">
    <w:name w:val="List Paragraph"/>
    <w:basedOn w:val="Normal"/>
    <w:uiPriority w:val="34"/>
    <w:qFormat/>
    <w:rsid w:val="00F34FD4"/>
    <w:pPr>
      <w:ind w:left="720"/>
      <w:contextualSpacing/>
    </w:pPr>
  </w:style>
  <w:style w:type="character" w:styleId="LineNumber">
    <w:name w:val="line number"/>
    <w:basedOn w:val="DefaultParagraphFont"/>
    <w:uiPriority w:val="99"/>
    <w:semiHidden/>
    <w:unhideWhenUsed/>
    <w:rsid w:val="009758DB"/>
  </w:style>
  <w:style w:type="paragraph" w:styleId="Header">
    <w:name w:val="header"/>
    <w:basedOn w:val="Normal"/>
    <w:link w:val="HeaderChar"/>
    <w:uiPriority w:val="99"/>
    <w:unhideWhenUsed/>
    <w:rsid w:val="009758DB"/>
    <w:pPr>
      <w:tabs>
        <w:tab w:val="center" w:pos="4680"/>
        <w:tab w:val="right" w:pos="9360"/>
      </w:tabs>
    </w:pPr>
  </w:style>
  <w:style w:type="character" w:customStyle="1" w:styleId="HeaderChar">
    <w:name w:val="Header Char"/>
    <w:basedOn w:val="DefaultParagraphFont"/>
    <w:link w:val="Header"/>
    <w:uiPriority w:val="99"/>
    <w:rsid w:val="009758DB"/>
    <w:rPr>
      <w:rFonts w:ascii="Times New Roman" w:eastAsia="Calibri" w:hAnsi="Times New Roman" w:cs="Times New Roman"/>
    </w:rPr>
  </w:style>
  <w:style w:type="paragraph" w:styleId="Footer">
    <w:name w:val="footer"/>
    <w:basedOn w:val="Normal"/>
    <w:link w:val="FooterChar"/>
    <w:uiPriority w:val="99"/>
    <w:unhideWhenUsed/>
    <w:rsid w:val="009758DB"/>
    <w:pPr>
      <w:tabs>
        <w:tab w:val="center" w:pos="4680"/>
        <w:tab w:val="right" w:pos="9360"/>
      </w:tabs>
    </w:pPr>
  </w:style>
  <w:style w:type="character" w:customStyle="1" w:styleId="FooterChar">
    <w:name w:val="Footer Char"/>
    <w:basedOn w:val="DefaultParagraphFont"/>
    <w:link w:val="Footer"/>
    <w:uiPriority w:val="99"/>
    <w:rsid w:val="009758DB"/>
    <w:rPr>
      <w:rFonts w:ascii="Times New Roman" w:eastAsia="Calibri" w:hAnsi="Times New Roman" w:cs="Times New Roman"/>
    </w:rPr>
  </w:style>
  <w:style w:type="character" w:styleId="PageNumber">
    <w:name w:val="page number"/>
    <w:basedOn w:val="DefaultParagraphFont"/>
    <w:uiPriority w:val="99"/>
    <w:semiHidden/>
    <w:unhideWhenUsed/>
    <w:rsid w:val="009758DB"/>
  </w:style>
  <w:style w:type="character" w:styleId="Hyperlink">
    <w:name w:val="Hyperlink"/>
    <w:basedOn w:val="DefaultParagraphFont"/>
    <w:uiPriority w:val="99"/>
    <w:unhideWhenUsed/>
    <w:rsid w:val="00EF5D85"/>
    <w:rPr>
      <w:color w:val="0563C1" w:themeColor="hyperlink"/>
      <w:u w:val="single"/>
    </w:rPr>
  </w:style>
  <w:style w:type="character" w:customStyle="1" w:styleId="UnresolvedMention1">
    <w:name w:val="Unresolved Mention1"/>
    <w:basedOn w:val="DefaultParagraphFont"/>
    <w:uiPriority w:val="99"/>
    <w:rsid w:val="00EF5D85"/>
    <w:rPr>
      <w:color w:val="808080"/>
      <w:shd w:val="clear" w:color="auto" w:fill="E6E6E6"/>
    </w:rPr>
  </w:style>
  <w:style w:type="character" w:customStyle="1" w:styleId="Heading1Char">
    <w:name w:val="Heading 1 Char"/>
    <w:basedOn w:val="DefaultParagraphFont"/>
    <w:link w:val="Heading1"/>
    <w:uiPriority w:val="9"/>
    <w:rsid w:val="00C9166B"/>
    <w:rPr>
      <w:rFonts w:asciiTheme="majorHAnsi" w:eastAsiaTheme="majorEastAsia" w:hAnsiTheme="majorHAnsi" w:cstheme="majorBidi"/>
      <w:color w:val="2F5496" w:themeColor="accent1" w:themeShade="BF"/>
      <w:sz w:val="32"/>
      <w:szCs w:val="32"/>
    </w:rPr>
  </w:style>
  <w:style w:type="paragraph" w:customStyle="1" w:styleId="SMHeading">
    <w:name w:val="SM Heading"/>
    <w:basedOn w:val="Heading1"/>
    <w:qFormat/>
    <w:rsid w:val="005E22B5"/>
    <w:pPr>
      <w:keepLines w:val="0"/>
      <w:spacing w:after="60"/>
    </w:pPr>
    <w:rPr>
      <w:rFonts w:ascii="Times New Roman" w:eastAsia="Times New Roman" w:hAnsi="Times New Roman" w:cs="Times New Roman"/>
      <w:b/>
      <w:bCs/>
      <w:color w:val="auto"/>
      <w:kern w:val="32"/>
      <w:sz w:val="24"/>
      <w:szCs w:val="24"/>
    </w:rPr>
  </w:style>
  <w:style w:type="paragraph" w:styleId="NormalWeb">
    <w:name w:val="Normal (Web)"/>
    <w:basedOn w:val="Normal"/>
    <w:uiPriority w:val="99"/>
    <w:semiHidden/>
    <w:unhideWhenUsed/>
    <w:rsid w:val="00FF4827"/>
    <w:pPr>
      <w:spacing w:before="100" w:beforeAutospacing="1" w:after="100" w:afterAutospacing="1"/>
    </w:pPr>
    <w:rPr>
      <w:rFonts w:eastAsia="Times New Roman"/>
    </w:rPr>
  </w:style>
  <w:style w:type="character" w:customStyle="1" w:styleId="Heading2Char">
    <w:name w:val="Heading 2 Char"/>
    <w:basedOn w:val="DefaultParagraphFont"/>
    <w:link w:val="Heading2"/>
    <w:uiPriority w:val="9"/>
    <w:rsid w:val="003923B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68096">
      <w:bodyDiv w:val="1"/>
      <w:marLeft w:val="0"/>
      <w:marRight w:val="0"/>
      <w:marTop w:val="0"/>
      <w:marBottom w:val="0"/>
      <w:divBdr>
        <w:top w:val="none" w:sz="0" w:space="0" w:color="auto"/>
        <w:left w:val="none" w:sz="0" w:space="0" w:color="auto"/>
        <w:bottom w:val="none" w:sz="0" w:space="0" w:color="auto"/>
        <w:right w:val="none" w:sz="0" w:space="0" w:color="auto"/>
      </w:divBdr>
    </w:div>
    <w:div w:id="90856804">
      <w:bodyDiv w:val="1"/>
      <w:marLeft w:val="0"/>
      <w:marRight w:val="0"/>
      <w:marTop w:val="0"/>
      <w:marBottom w:val="0"/>
      <w:divBdr>
        <w:top w:val="none" w:sz="0" w:space="0" w:color="auto"/>
        <w:left w:val="none" w:sz="0" w:space="0" w:color="auto"/>
        <w:bottom w:val="none" w:sz="0" w:space="0" w:color="auto"/>
        <w:right w:val="none" w:sz="0" w:space="0" w:color="auto"/>
      </w:divBdr>
    </w:div>
    <w:div w:id="183633897">
      <w:bodyDiv w:val="1"/>
      <w:marLeft w:val="0"/>
      <w:marRight w:val="0"/>
      <w:marTop w:val="0"/>
      <w:marBottom w:val="0"/>
      <w:divBdr>
        <w:top w:val="none" w:sz="0" w:space="0" w:color="auto"/>
        <w:left w:val="none" w:sz="0" w:space="0" w:color="auto"/>
        <w:bottom w:val="none" w:sz="0" w:space="0" w:color="auto"/>
        <w:right w:val="none" w:sz="0" w:space="0" w:color="auto"/>
      </w:divBdr>
    </w:div>
    <w:div w:id="370112312">
      <w:bodyDiv w:val="1"/>
      <w:marLeft w:val="0"/>
      <w:marRight w:val="0"/>
      <w:marTop w:val="0"/>
      <w:marBottom w:val="0"/>
      <w:divBdr>
        <w:top w:val="none" w:sz="0" w:space="0" w:color="auto"/>
        <w:left w:val="none" w:sz="0" w:space="0" w:color="auto"/>
        <w:bottom w:val="none" w:sz="0" w:space="0" w:color="auto"/>
        <w:right w:val="none" w:sz="0" w:space="0" w:color="auto"/>
      </w:divBdr>
    </w:div>
    <w:div w:id="747073854">
      <w:bodyDiv w:val="1"/>
      <w:marLeft w:val="0"/>
      <w:marRight w:val="0"/>
      <w:marTop w:val="0"/>
      <w:marBottom w:val="0"/>
      <w:divBdr>
        <w:top w:val="none" w:sz="0" w:space="0" w:color="auto"/>
        <w:left w:val="none" w:sz="0" w:space="0" w:color="auto"/>
        <w:bottom w:val="none" w:sz="0" w:space="0" w:color="auto"/>
        <w:right w:val="none" w:sz="0" w:space="0" w:color="auto"/>
      </w:divBdr>
    </w:div>
    <w:div w:id="1179081112">
      <w:bodyDiv w:val="1"/>
      <w:marLeft w:val="0"/>
      <w:marRight w:val="0"/>
      <w:marTop w:val="0"/>
      <w:marBottom w:val="0"/>
      <w:divBdr>
        <w:top w:val="none" w:sz="0" w:space="0" w:color="auto"/>
        <w:left w:val="none" w:sz="0" w:space="0" w:color="auto"/>
        <w:bottom w:val="none" w:sz="0" w:space="0" w:color="auto"/>
        <w:right w:val="none" w:sz="0" w:space="0" w:color="auto"/>
      </w:divBdr>
    </w:div>
    <w:div w:id="1333029159">
      <w:bodyDiv w:val="1"/>
      <w:marLeft w:val="0"/>
      <w:marRight w:val="0"/>
      <w:marTop w:val="0"/>
      <w:marBottom w:val="0"/>
      <w:divBdr>
        <w:top w:val="none" w:sz="0" w:space="0" w:color="auto"/>
        <w:left w:val="none" w:sz="0" w:space="0" w:color="auto"/>
        <w:bottom w:val="none" w:sz="0" w:space="0" w:color="auto"/>
        <w:right w:val="none" w:sz="0" w:space="0" w:color="auto"/>
      </w:divBdr>
    </w:div>
    <w:div w:id="1907304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emf"/><Relationship Id="rId42" Type="http://schemas.openxmlformats.org/officeDocument/2006/relationships/image" Target="media/image18.emf"/><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e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oleObject" Target="embeddings/oleObject15.bin"/><Relationship Id="rId40" Type="http://schemas.openxmlformats.org/officeDocument/2006/relationships/image" Target="media/image17.emf"/><Relationship Id="rId45"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4.bin"/><Relationship Id="rId43" Type="http://schemas.openxmlformats.org/officeDocument/2006/relationships/oleObject" Target="embeddings/oleObject18.bin"/><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emf"/><Relationship Id="rId46" Type="http://schemas.openxmlformats.org/officeDocument/2006/relationships/fontTable" Target="fontTable.xml"/><Relationship Id="rId20" Type="http://schemas.openxmlformats.org/officeDocument/2006/relationships/image" Target="media/image7.emf"/><Relationship Id="rId41" Type="http://schemas.openxmlformats.org/officeDocument/2006/relationships/oleObject" Target="embeddings/oleObject1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117CE-559D-3E4A-A6D8-BA7F43290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3029</Words>
  <Characters>1726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lliam Shrader</cp:lastModifiedBy>
  <cp:revision>4</cp:revision>
  <cp:lastPrinted>2018-05-14T21:47:00Z</cp:lastPrinted>
  <dcterms:created xsi:type="dcterms:W3CDTF">2018-07-17T22:48:00Z</dcterms:created>
  <dcterms:modified xsi:type="dcterms:W3CDTF">2018-07-18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9ea8a1-71f3-356a-89e3-554e62507d41</vt:lpwstr>
  </property>
  <property fmtid="{D5CDD505-2E9C-101B-9397-08002B2CF9AE}" pid="24" name="Mendeley Citation Style_1">
    <vt:lpwstr>http://www.zotero.org/styles/plos-one</vt:lpwstr>
  </property>
</Properties>
</file>